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9CEB" w14:textId="2D3DD9AF" w:rsidR="004C16C1" w:rsidRPr="005D3B91" w:rsidRDefault="00B46A27">
      <w:pPr>
        <w:rPr>
          <w:rFonts w:ascii="Arial" w:hAnsi="Arial" w:cs="Arial"/>
          <w:color w:val="000000" w:themeColor="text1"/>
        </w:rPr>
      </w:pPr>
      <w:r w:rsidRPr="005D3B91">
        <w:rPr>
          <w:rFonts w:ascii="Arial" w:hAnsi="Arial" w:cs="Arial"/>
          <w:color w:val="000000" w:themeColor="text1"/>
        </w:rPr>
        <w:t xml:space="preserve">Supplementary Table </w:t>
      </w:r>
      <w:r w:rsidR="005D3878">
        <w:rPr>
          <w:rFonts w:ascii="Arial" w:hAnsi="Arial" w:cs="Arial"/>
          <w:color w:val="000000" w:themeColor="text1"/>
        </w:rPr>
        <w:t>5</w:t>
      </w:r>
      <w:r w:rsidR="00130FFD" w:rsidRPr="005D3B91">
        <w:rPr>
          <w:rFonts w:ascii="Arial" w:hAnsi="Arial" w:cs="Arial"/>
          <w:color w:val="000000" w:themeColor="text1"/>
        </w:rPr>
        <w:t xml:space="preserve">. Descriptive statistics for outcomes measures at 5, 8, 12 and 15 years of age for </w:t>
      </w:r>
      <w:r w:rsidR="005D3878">
        <w:rPr>
          <w:rFonts w:ascii="Arial" w:hAnsi="Arial" w:cs="Arial"/>
          <w:color w:val="000000" w:themeColor="text1"/>
        </w:rPr>
        <w:t xml:space="preserve">rural </w:t>
      </w:r>
      <w:r w:rsidR="00130FFD" w:rsidRPr="005D3B91">
        <w:rPr>
          <w:rFonts w:ascii="Arial" w:hAnsi="Arial" w:cs="Arial"/>
          <w:color w:val="000000" w:themeColor="text1"/>
        </w:rPr>
        <w:t xml:space="preserve">children who had </w:t>
      </w:r>
      <w:r w:rsidR="005D3878">
        <w:rPr>
          <w:rFonts w:ascii="Arial" w:hAnsi="Arial" w:cs="Arial"/>
          <w:color w:val="000000" w:themeColor="text1"/>
        </w:rPr>
        <w:t>different doses of preschool education and urban children who had a high dose of preschool education</w:t>
      </w:r>
      <w:r w:rsidR="00130FFD" w:rsidRPr="005D3B91">
        <w:rPr>
          <w:rFonts w:ascii="Arial" w:hAnsi="Arial" w:cs="Arial"/>
          <w:color w:val="000000" w:themeColor="text1"/>
        </w:rPr>
        <w:t xml:space="preserve"> </w:t>
      </w:r>
    </w:p>
    <w:p w14:paraId="75D5B50D" w14:textId="77777777" w:rsidR="00130FFD" w:rsidRPr="005D3B91" w:rsidRDefault="00130FFD">
      <w:pPr>
        <w:rPr>
          <w:rFonts w:ascii="Arial" w:hAnsi="Arial" w:cs="Arial"/>
          <w:color w:val="000000" w:themeColor="text1"/>
        </w:rPr>
      </w:pPr>
    </w:p>
    <w:p w14:paraId="5A5A1779" w14:textId="4D437152" w:rsidR="00406BA9" w:rsidRPr="005D3B91" w:rsidRDefault="00406BA9">
      <w:pPr>
        <w:rPr>
          <w:rFonts w:ascii="Arial" w:hAnsi="Arial" w:cs="Arial"/>
          <w:color w:val="000000" w:themeColor="text1"/>
          <w:sz w:val="10"/>
          <w:szCs w:val="10"/>
        </w:rPr>
      </w:pPr>
    </w:p>
    <w:tbl>
      <w:tblPr>
        <w:tblStyle w:val="TableGrid"/>
        <w:tblW w:w="1360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851"/>
        <w:gridCol w:w="236"/>
        <w:gridCol w:w="898"/>
        <w:gridCol w:w="850"/>
        <w:gridCol w:w="236"/>
        <w:gridCol w:w="898"/>
        <w:gridCol w:w="851"/>
        <w:gridCol w:w="236"/>
        <w:gridCol w:w="898"/>
        <w:gridCol w:w="850"/>
        <w:gridCol w:w="236"/>
        <w:gridCol w:w="898"/>
        <w:gridCol w:w="992"/>
      </w:tblGrid>
      <w:tr w:rsidR="005D3B91" w:rsidRPr="005D3B91" w14:paraId="01563202" w14:textId="57D2EADA" w:rsidTr="00C666BA">
        <w:tc>
          <w:tcPr>
            <w:tcW w:w="3828" w:type="dxa"/>
          </w:tcPr>
          <w:p w14:paraId="77D30AF5" w14:textId="77777777" w:rsidR="009C48BF" w:rsidRPr="005D3B91" w:rsidRDefault="009C48B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654" w:type="dxa"/>
            <w:gridSpan w:val="11"/>
            <w:tcBorders>
              <w:bottom w:val="single" w:sz="4" w:space="0" w:color="auto"/>
            </w:tcBorders>
          </w:tcPr>
          <w:p w14:paraId="340F00CE" w14:textId="15C9A84E" w:rsidR="009C48BF" w:rsidRPr="005D3B91" w:rsidRDefault="009C48BF" w:rsidP="009C48B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ural</w:t>
            </w:r>
          </w:p>
        </w:tc>
        <w:tc>
          <w:tcPr>
            <w:tcW w:w="236" w:type="dxa"/>
          </w:tcPr>
          <w:p w14:paraId="3D6776EC" w14:textId="77777777" w:rsidR="009C48BF" w:rsidRPr="005D3B91" w:rsidRDefault="009C48BF" w:rsidP="009C48B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2FAA423" w14:textId="77777777" w:rsidR="009C48BF" w:rsidRPr="005D3B91" w:rsidRDefault="009C48BF" w:rsidP="009C48B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Urban</w:t>
            </w:r>
          </w:p>
          <w:p w14:paraId="51889545" w14:textId="2CD859D2" w:rsidR="00070C26" w:rsidRPr="005D3B91" w:rsidRDefault="00070C26" w:rsidP="009C48BF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3B91" w:rsidRPr="005D3B91" w14:paraId="4BF9E846" w14:textId="7FD35D5E" w:rsidTr="00C666BA">
        <w:tc>
          <w:tcPr>
            <w:tcW w:w="3828" w:type="dxa"/>
          </w:tcPr>
          <w:p w14:paraId="5C8EF99A" w14:textId="28673DE9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39758" w14:textId="0E983BC2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No preschool</w:t>
            </w:r>
          </w:p>
          <w:p w14:paraId="5C84FF53" w14:textId="4587CFFB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n = 1</w:t>
            </w:r>
            <w:r w:rsidR="005D3878">
              <w:rPr>
                <w:rFonts w:ascii="Arial" w:hAnsi="Arial" w:cs="Arial"/>
                <w:color w:val="000000" w:themeColor="text1"/>
              </w:rPr>
              <w:t>52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543EDE3" w14:textId="77777777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138A5" w14:textId="66720C00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Less than 1000 hours preschool</w:t>
            </w:r>
          </w:p>
          <w:p w14:paraId="55A39729" w14:textId="77777777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n = 426)</w:t>
            </w:r>
          </w:p>
          <w:p w14:paraId="00F01D25" w14:textId="647773D5" w:rsidR="00070C26" w:rsidRPr="005D3B91" w:rsidRDefault="00070C26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9ACEBD" w14:textId="77777777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4DC96" w14:textId="4043554F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1000-2999 hours preschool</w:t>
            </w:r>
          </w:p>
          <w:p w14:paraId="77C7EE69" w14:textId="1AF31425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n = 41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AE22F9" w14:textId="77777777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097B7" w14:textId="77777777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000 hours or more preschool</w:t>
            </w:r>
          </w:p>
          <w:p w14:paraId="682E4CE4" w14:textId="704917F3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n = 373)</w:t>
            </w:r>
          </w:p>
        </w:tc>
        <w:tc>
          <w:tcPr>
            <w:tcW w:w="236" w:type="dxa"/>
          </w:tcPr>
          <w:p w14:paraId="4316DD82" w14:textId="77777777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EB488" w14:textId="77777777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000 hours or more preschool</w:t>
            </w:r>
          </w:p>
          <w:p w14:paraId="6AB1CF2A" w14:textId="46F0BB0B" w:rsidR="00AE5B2A" w:rsidRPr="005D3B91" w:rsidRDefault="00AE5B2A" w:rsidP="00AE5B2A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n = 337)</w:t>
            </w:r>
          </w:p>
        </w:tc>
      </w:tr>
      <w:tr w:rsidR="005D3B91" w:rsidRPr="005D3B91" w14:paraId="25674324" w14:textId="42656D60" w:rsidTr="00C666BA">
        <w:tc>
          <w:tcPr>
            <w:tcW w:w="3828" w:type="dxa"/>
            <w:tcBorders>
              <w:bottom w:val="single" w:sz="4" w:space="0" w:color="auto"/>
            </w:tcBorders>
          </w:tcPr>
          <w:p w14:paraId="51481EFA" w14:textId="24F3DFE9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Child age and outcome 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528C5A" w14:textId="39C940D3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50B2F0" w14:textId="0FCBD724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ED79C1" w14:textId="77777777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064AF6A" w14:textId="01CEB80E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AA483B" w14:textId="3A71E015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A1C74A" w14:textId="03C749B6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1630948" w14:textId="1D2BF312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C11914" w14:textId="3A18B209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C7223F" w14:textId="77777777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0D086DA2" w14:textId="3D7EEA3D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92CBE7" w14:textId="48ECF7E8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F5A7EA" w14:textId="77777777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9BD3B98" w14:textId="425525B2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21E406" w14:textId="57940118" w:rsidR="00AE5B2A" w:rsidRPr="005D3B91" w:rsidRDefault="00AE5B2A" w:rsidP="00AE5B2A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SD)</w:t>
            </w:r>
          </w:p>
        </w:tc>
      </w:tr>
      <w:tr w:rsidR="005D3B91" w:rsidRPr="005D3B91" w14:paraId="3F917CAE" w14:textId="5735A673" w:rsidTr="00C666BA">
        <w:tc>
          <w:tcPr>
            <w:tcW w:w="3828" w:type="dxa"/>
            <w:tcBorders>
              <w:top w:val="single" w:sz="4" w:space="0" w:color="auto"/>
            </w:tcBorders>
          </w:tcPr>
          <w:p w14:paraId="69FB160F" w14:textId="04457363" w:rsidR="00A130AA" w:rsidRPr="005D3B91" w:rsidRDefault="00A130AA" w:rsidP="00CD4E9B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5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CAC1A1" w14:textId="56D950BC" w:rsidR="00A130AA" w:rsidRPr="005D3B91" w:rsidRDefault="00A130AA" w:rsidP="00906D80">
            <w:pPr>
              <w:tabs>
                <w:tab w:val="decimal" w:pos="464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878D14" w14:textId="67DF3395" w:rsidR="00A130AA" w:rsidRPr="005D3B91" w:rsidRDefault="00A130AA" w:rsidP="00906D80">
            <w:pPr>
              <w:tabs>
                <w:tab w:val="decimal" w:pos="325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C3BF94E" w14:textId="77777777" w:rsidR="00A130AA" w:rsidRPr="005D3B91" w:rsidRDefault="00A130AA" w:rsidP="00CD4E9B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3D7F249" w14:textId="77777777" w:rsidR="00A130AA" w:rsidRPr="005D3B91" w:rsidRDefault="00A130AA" w:rsidP="00906D80">
            <w:pPr>
              <w:tabs>
                <w:tab w:val="decimal" w:pos="328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76C943" w14:textId="77777777" w:rsidR="00A130AA" w:rsidRPr="005D3B91" w:rsidRDefault="00A130AA" w:rsidP="00906D80">
            <w:pPr>
              <w:tabs>
                <w:tab w:val="decimal" w:pos="321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13FB03" w14:textId="77777777" w:rsidR="00A130AA" w:rsidRPr="005D3B91" w:rsidRDefault="00A130AA" w:rsidP="00B17307">
            <w:pPr>
              <w:tabs>
                <w:tab w:val="left" w:pos="30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D0F7696" w14:textId="77777777" w:rsidR="00A130AA" w:rsidRPr="005D3B91" w:rsidRDefault="00A130AA" w:rsidP="00B17307">
            <w:pPr>
              <w:tabs>
                <w:tab w:val="left" w:pos="30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0B463D" w14:textId="77777777" w:rsidR="00A130AA" w:rsidRPr="005D3B91" w:rsidRDefault="00A130AA" w:rsidP="00966A8C">
            <w:pPr>
              <w:tabs>
                <w:tab w:val="decimal" w:pos="467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98EF24E" w14:textId="77777777" w:rsidR="00A130AA" w:rsidRPr="005D3B91" w:rsidRDefault="00A130AA" w:rsidP="00B17307">
            <w:pPr>
              <w:tabs>
                <w:tab w:val="left" w:pos="30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3B3C54E1" w14:textId="77777777" w:rsidR="00A130AA" w:rsidRPr="005D3B91" w:rsidRDefault="00A130AA" w:rsidP="00966A8C">
            <w:pPr>
              <w:tabs>
                <w:tab w:val="decimal" w:pos="357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66C259" w14:textId="77777777" w:rsidR="00A130AA" w:rsidRPr="005D3B91" w:rsidRDefault="00A130AA" w:rsidP="00966A8C">
            <w:pPr>
              <w:tabs>
                <w:tab w:val="decimal" w:pos="317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4045BA" w14:textId="77777777" w:rsidR="00A130AA" w:rsidRPr="005D3B91" w:rsidRDefault="00A130AA" w:rsidP="00B17307">
            <w:pPr>
              <w:tabs>
                <w:tab w:val="left" w:pos="30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4F1089C" w14:textId="77777777" w:rsidR="00A130AA" w:rsidRPr="005D3B91" w:rsidRDefault="00A130AA" w:rsidP="00966A8C">
            <w:pPr>
              <w:tabs>
                <w:tab w:val="decimal" w:pos="367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3F75AD" w14:textId="77777777" w:rsidR="00A130AA" w:rsidRPr="005D3B91" w:rsidRDefault="00A130AA" w:rsidP="00966A8C">
            <w:pPr>
              <w:tabs>
                <w:tab w:val="decimal" w:pos="453"/>
              </w:tabs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</w:tr>
      <w:tr w:rsidR="005D3B91" w:rsidRPr="005D3B91" w14:paraId="6F2F0408" w14:textId="5D9236E7" w:rsidTr="00C666BA">
        <w:tc>
          <w:tcPr>
            <w:tcW w:w="3828" w:type="dxa"/>
          </w:tcPr>
          <w:p w14:paraId="30275B77" w14:textId="6887FA20" w:rsidR="00A130AA" w:rsidRPr="005D3B91" w:rsidRDefault="00A130AA" w:rsidP="00406BA9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Numeracy: Rasch score</w:t>
            </w:r>
          </w:p>
        </w:tc>
        <w:tc>
          <w:tcPr>
            <w:tcW w:w="850" w:type="dxa"/>
          </w:tcPr>
          <w:p w14:paraId="7E1BA330" w14:textId="2C294176" w:rsidR="00A130AA" w:rsidRPr="005D3B91" w:rsidRDefault="00A130A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67.7</w:t>
            </w:r>
          </w:p>
        </w:tc>
        <w:tc>
          <w:tcPr>
            <w:tcW w:w="851" w:type="dxa"/>
          </w:tcPr>
          <w:p w14:paraId="4B68E9D7" w14:textId="55336A1D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60.1)</w:t>
            </w:r>
          </w:p>
        </w:tc>
        <w:tc>
          <w:tcPr>
            <w:tcW w:w="236" w:type="dxa"/>
          </w:tcPr>
          <w:p w14:paraId="12DFB3A7" w14:textId="77777777" w:rsidR="00A130AA" w:rsidRPr="005D3B91" w:rsidRDefault="00A130A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AFBB947" w14:textId="5D10ACA9" w:rsidR="00A130AA" w:rsidRPr="005D3B91" w:rsidRDefault="00AE5B2A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98</w:t>
            </w:r>
            <w:r w:rsidR="00A130AA" w:rsidRPr="005D3B91">
              <w:rPr>
                <w:rFonts w:ascii="Arial" w:hAnsi="Arial" w:cs="Arial"/>
                <w:color w:val="000000" w:themeColor="text1"/>
              </w:rPr>
              <w:t>.</w:t>
            </w:r>
            <w:r w:rsidRPr="005D3B9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50" w:type="dxa"/>
          </w:tcPr>
          <w:p w14:paraId="15FFA7B2" w14:textId="273D43F0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57.7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0BD11569" w14:textId="0F638B42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5F320460" w14:textId="54CD7164" w:rsidR="00A130AA" w:rsidRPr="005D3B91" w:rsidRDefault="009C48BF" w:rsidP="00966A8C">
            <w:pPr>
              <w:tabs>
                <w:tab w:val="decimal" w:pos="36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93.9</w:t>
            </w:r>
          </w:p>
        </w:tc>
        <w:tc>
          <w:tcPr>
            <w:tcW w:w="851" w:type="dxa"/>
          </w:tcPr>
          <w:p w14:paraId="423DC514" w14:textId="168D3DD5" w:rsidR="00A130AA" w:rsidRPr="005D3B91" w:rsidRDefault="009C48BF" w:rsidP="00966A8C">
            <w:pPr>
              <w:tabs>
                <w:tab w:val="decimal" w:pos="467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46.0)</w:t>
            </w:r>
          </w:p>
        </w:tc>
        <w:tc>
          <w:tcPr>
            <w:tcW w:w="236" w:type="dxa"/>
          </w:tcPr>
          <w:p w14:paraId="7E711EC0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B51F352" w14:textId="2A1BE4FA" w:rsidR="00A130AA" w:rsidRPr="005D3B91" w:rsidRDefault="002567F2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04.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50" w:type="dxa"/>
          </w:tcPr>
          <w:p w14:paraId="49DADAE6" w14:textId="0E0C6569" w:rsidR="00A130AA" w:rsidRPr="005D3B91" w:rsidRDefault="002567F2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39.9)</w:t>
            </w:r>
          </w:p>
        </w:tc>
        <w:tc>
          <w:tcPr>
            <w:tcW w:w="236" w:type="dxa"/>
          </w:tcPr>
          <w:p w14:paraId="63653A88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E8F2C81" w14:textId="51560BFC" w:rsidR="00A130AA" w:rsidRPr="005D3B91" w:rsidRDefault="002567F2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21</w:t>
            </w:r>
            <w:r w:rsidRPr="005D3B91">
              <w:rPr>
                <w:rFonts w:ascii="Arial" w:hAnsi="Arial" w:cs="Arial"/>
                <w:color w:val="000000" w:themeColor="text1"/>
              </w:rPr>
              <w:t>.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4D511994" w14:textId="472C4E5C" w:rsidR="00A130AA" w:rsidRPr="005D3B91" w:rsidRDefault="002567F2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36.5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D3B91" w:rsidRPr="005D3B91" w14:paraId="6677BCC3" w14:textId="3B4F1E8E" w:rsidTr="00C666BA">
        <w:tc>
          <w:tcPr>
            <w:tcW w:w="3828" w:type="dxa"/>
          </w:tcPr>
          <w:p w14:paraId="43789EE7" w14:textId="3DCAF567" w:rsidR="00A130AA" w:rsidRPr="005D3B91" w:rsidRDefault="00A130AA" w:rsidP="00406BA9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ceptive vocabulary: Rasch score</w:t>
            </w:r>
          </w:p>
        </w:tc>
        <w:tc>
          <w:tcPr>
            <w:tcW w:w="850" w:type="dxa"/>
          </w:tcPr>
          <w:p w14:paraId="76166C90" w14:textId="4C2C8B51" w:rsidR="00A130AA" w:rsidRPr="005D3B91" w:rsidRDefault="00AE5B2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54.6</w:t>
            </w:r>
          </w:p>
        </w:tc>
        <w:tc>
          <w:tcPr>
            <w:tcW w:w="851" w:type="dxa"/>
          </w:tcPr>
          <w:p w14:paraId="79BA8B28" w14:textId="48452886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4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1</w:t>
            </w:r>
            <w:r w:rsidRPr="005D3B91">
              <w:rPr>
                <w:rFonts w:ascii="Arial" w:hAnsi="Arial" w:cs="Arial"/>
                <w:color w:val="000000" w:themeColor="text1"/>
              </w:rPr>
              <w:t>.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6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04797F3C" w14:textId="77777777" w:rsidR="00A130AA" w:rsidRPr="005D3B91" w:rsidRDefault="00A130A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412E475" w14:textId="27E0AFAC" w:rsidR="00A130AA" w:rsidRPr="005D3B91" w:rsidRDefault="00AE5B2A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78.7</w:t>
            </w:r>
          </w:p>
        </w:tc>
        <w:tc>
          <w:tcPr>
            <w:tcW w:w="850" w:type="dxa"/>
          </w:tcPr>
          <w:p w14:paraId="23D3372B" w14:textId="2C2E31E6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4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4</w:t>
            </w:r>
            <w:r w:rsidRPr="005D3B91">
              <w:rPr>
                <w:rFonts w:ascii="Arial" w:hAnsi="Arial" w:cs="Arial"/>
                <w:color w:val="000000" w:themeColor="text1"/>
              </w:rPr>
              <w:t>.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8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78F83E37" w14:textId="78E22908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A9D9B12" w14:textId="0DDA3517" w:rsidR="00A130AA" w:rsidRPr="005D3B91" w:rsidRDefault="009C48BF" w:rsidP="00966A8C">
            <w:pPr>
              <w:tabs>
                <w:tab w:val="decimal" w:pos="36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88.5</w:t>
            </w:r>
          </w:p>
        </w:tc>
        <w:tc>
          <w:tcPr>
            <w:tcW w:w="851" w:type="dxa"/>
          </w:tcPr>
          <w:p w14:paraId="6474A2E6" w14:textId="6D85B974" w:rsidR="00A130AA" w:rsidRPr="005D3B91" w:rsidRDefault="009C48BF" w:rsidP="00966A8C">
            <w:pPr>
              <w:tabs>
                <w:tab w:val="decimal" w:pos="467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47.8)</w:t>
            </w:r>
          </w:p>
        </w:tc>
        <w:tc>
          <w:tcPr>
            <w:tcW w:w="236" w:type="dxa"/>
          </w:tcPr>
          <w:p w14:paraId="5805A7CC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D5489E2" w14:textId="68162EBC" w:rsidR="00A130AA" w:rsidRPr="005D3B91" w:rsidRDefault="00EA1854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1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2</w:t>
            </w:r>
            <w:r w:rsidRPr="005D3B91">
              <w:rPr>
                <w:rFonts w:ascii="Arial" w:hAnsi="Arial" w:cs="Arial"/>
                <w:color w:val="000000" w:themeColor="text1"/>
              </w:rPr>
              <w:t>.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850" w:type="dxa"/>
          </w:tcPr>
          <w:p w14:paraId="39EB0AE7" w14:textId="7C0C5E89" w:rsidR="00A130AA" w:rsidRPr="005D3B91" w:rsidRDefault="00EA1854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43.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5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756A4B30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FCC0D02" w14:textId="3A21B11F" w:rsidR="00A130AA" w:rsidRPr="005D3B91" w:rsidRDefault="00EA1854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41</w:t>
            </w:r>
            <w:r w:rsidRPr="005D3B91">
              <w:rPr>
                <w:rFonts w:ascii="Arial" w:hAnsi="Arial" w:cs="Arial"/>
                <w:color w:val="000000" w:themeColor="text1"/>
              </w:rPr>
              <w:t>.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6553F49E" w14:textId="1ABA8664" w:rsidR="00A130AA" w:rsidRPr="005D3B91" w:rsidRDefault="00EA1854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39.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3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D3B91" w:rsidRPr="005D3B91" w14:paraId="4450119F" w14:textId="60DC32BB" w:rsidTr="00C666BA">
        <w:tc>
          <w:tcPr>
            <w:tcW w:w="3828" w:type="dxa"/>
          </w:tcPr>
          <w:p w14:paraId="7074A13F" w14:textId="49E7C83B" w:rsidR="00A130AA" w:rsidRPr="005D3B91" w:rsidRDefault="00A130AA" w:rsidP="00406BA9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850" w:type="dxa"/>
          </w:tcPr>
          <w:p w14:paraId="7360B9DD" w14:textId="4B753180" w:rsidR="00A130AA" w:rsidRPr="005D3B91" w:rsidRDefault="00A130A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.5</w:t>
            </w:r>
          </w:p>
        </w:tc>
        <w:tc>
          <w:tcPr>
            <w:tcW w:w="851" w:type="dxa"/>
          </w:tcPr>
          <w:p w14:paraId="1A917D8D" w14:textId="41788E56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</w:t>
            </w:r>
            <w:r w:rsidR="00966257" w:rsidRPr="005D3B91">
              <w:rPr>
                <w:rFonts w:ascii="Arial" w:hAnsi="Arial" w:cs="Arial"/>
                <w:color w:val="000000" w:themeColor="text1"/>
              </w:rPr>
              <w:t>3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5A8A5599" w14:textId="77777777" w:rsidR="00A130AA" w:rsidRPr="005D3B91" w:rsidRDefault="00A130A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0802C473" w14:textId="5E1E147C" w:rsidR="00A130AA" w:rsidRPr="005D3B91" w:rsidRDefault="00966257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.9</w:t>
            </w:r>
          </w:p>
        </w:tc>
        <w:tc>
          <w:tcPr>
            <w:tcW w:w="850" w:type="dxa"/>
          </w:tcPr>
          <w:p w14:paraId="6D371889" w14:textId="2A1554AF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</w:t>
            </w:r>
            <w:r w:rsidR="00966257" w:rsidRPr="005D3B91">
              <w:rPr>
                <w:rFonts w:ascii="Arial" w:hAnsi="Arial" w:cs="Arial"/>
                <w:color w:val="000000" w:themeColor="text1"/>
              </w:rPr>
              <w:t>4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75B538C7" w14:textId="174D11BE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22A6745" w14:textId="3572B140" w:rsidR="00A130AA" w:rsidRPr="005D3B91" w:rsidRDefault="00966A8C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.2</w:t>
            </w:r>
          </w:p>
        </w:tc>
        <w:tc>
          <w:tcPr>
            <w:tcW w:w="851" w:type="dxa"/>
          </w:tcPr>
          <w:p w14:paraId="5BECA2F0" w14:textId="637FB94C" w:rsidR="00A130AA" w:rsidRPr="005D3B91" w:rsidRDefault="00966A8C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3)</w:t>
            </w:r>
          </w:p>
        </w:tc>
        <w:tc>
          <w:tcPr>
            <w:tcW w:w="236" w:type="dxa"/>
          </w:tcPr>
          <w:p w14:paraId="511DB136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7CB76C1" w14:textId="10E8A644" w:rsidR="00A130AA" w:rsidRPr="005D3B91" w:rsidRDefault="00966A8C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.8</w:t>
            </w:r>
          </w:p>
        </w:tc>
        <w:tc>
          <w:tcPr>
            <w:tcW w:w="850" w:type="dxa"/>
          </w:tcPr>
          <w:p w14:paraId="7D273756" w14:textId="36BE5F0F" w:rsidR="00A130AA" w:rsidRPr="005D3B91" w:rsidRDefault="00966A8C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6)</w:t>
            </w:r>
          </w:p>
        </w:tc>
        <w:tc>
          <w:tcPr>
            <w:tcW w:w="236" w:type="dxa"/>
          </w:tcPr>
          <w:p w14:paraId="0E8121BE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F9F2EE7" w14:textId="2F78267B" w:rsidR="00A130AA" w:rsidRPr="005D3B91" w:rsidRDefault="00966A8C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.</w:t>
            </w:r>
            <w:r w:rsidR="00C95638" w:rsidRPr="005D3B9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7A9307E5" w14:textId="52FB7EB2" w:rsidR="00A130AA" w:rsidRPr="005D3B91" w:rsidRDefault="00966A8C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3)</w:t>
            </w:r>
          </w:p>
        </w:tc>
      </w:tr>
      <w:tr w:rsidR="005D3B91" w:rsidRPr="005D3B91" w14:paraId="6BA66E46" w14:textId="75A2E5D5" w:rsidTr="00C666BA">
        <w:tc>
          <w:tcPr>
            <w:tcW w:w="3828" w:type="dxa"/>
          </w:tcPr>
          <w:p w14:paraId="4D07F31E" w14:textId="3A1BE640" w:rsidR="00A130AA" w:rsidRPr="005D3B91" w:rsidRDefault="00A130AA" w:rsidP="00406BA9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850" w:type="dxa"/>
          </w:tcPr>
          <w:p w14:paraId="5AA6CB0C" w14:textId="455AF223" w:rsidR="00A130AA" w:rsidRPr="005D3B91" w:rsidRDefault="00A130A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4EC0C6D2" w14:textId="60C758CE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549839C2" w14:textId="77777777" w:rsidR="00A130AA" w:rsidRPr="005D3B91" w:rsidRDefault="00A130AA" w:rsidP="00406BA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EECAEA6" w14:textId="77777777" w:rsidR="00A130AA" w:rsidRPr="005D3B91" w:rsidRDefault="00A130AA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08F51B15" w14:textId="77777777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3E1CA303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A7A0E56" w14:textId="77777777" w:rsidR="00A130AA" w:rsidRPr="005D3B91" w:rsidRDefault="00A130AA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7B31C652" w14:textId="77777777" w:rsidR="00A130AA" w:rsidRPr="005D3B91" w:rsidRDefault="00A130AA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395D1617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CD569A9" w14:textId="77777777" w:rsidR="00A130AA" w:rsidRPr="005D3B91" w:rsidRDefault="00A130AA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08A5AF4E" w14:textId="77777777" w:rsidR="00A130AA" w:rsidRPr="005D3B91" w:rsidRDefault="00A130AA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7022E53A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3286FF5" w14:textId="77777777" w:rsidR="00A130AA" w:rsidRPr="005D3B91" w:rsidRDefault="00A130AA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05581026" w14:textId="77777777" w:rsidR="00A130AA" w:rsidRPr="005D3B91" w:rsidRDefault="00A130AA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</w:p>
        </w:tc>
      </w:tr>
      <w:tr w:rsidR="005D3B91" w:rsidRPr="005D3B91" w14:paraId="446D856C" w14:textId="1E702759" w:rsidTr="00C666BA">
        <w:tc>
          <w:tcPr>
            <w:tcW w:w="3828" w:type="dxa"/>
          </w:tcPr>
          <w:p w14:paraId="2C4A2EE4" w14:textId="37E47D9B" w:rsidR="00A130AA" w:rsidRPr="005D3B91" w:rsidRDefault="00A130AA" w:rsidP="005666FB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athematics: Rasch score</w:t>
            </w:r>
          </w:p>
        </w:tc>
        <w:tc>
          <w:tcPr>
            <w:tcW w:w="850" w:type="dxa"/>
          </w:tcPr>
          <w:p w14:paraId="66099738" w14:textId="7D316A24" w:rsidR="00A130AA" w:rsidRPr="005D3B91" w:rsidRDefault="00A130AA" w:rsidP="005666FB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8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8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.3</w:t>
            </w:r>
          </w:p>
        </w:tc>
        <w:tc>
          <w:tcPr>
            <w:tcW w:w="851" w:type="dxa"/>
          </w:tcPr>
          <w:p w14:paraId="6AE15881" w14:textId="09510137" w:rsidR="00A130AA" w:rsidRPr="005D3B91" w:rsidRDefault="00A130AA" w:rsidP="005666FB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12.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620D4E6A" w14:textId="39288709" w:rsidR="00A130AA" w:rsidRPr="005D3B91" w:rsidRDefault="00A130AA" w:rsidP="005666FB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33861499" w14:textId="51BE6F72" w:rsidR="00A130AA" w:rsidRPr="005D3B91" w:rsidRDefault="00AE5B2A" w:rsidP="005666FB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96.0</w:t>
            </w:r>
          </w:p>
        </w:tc>
        <w:tc>
          <w:tcPr>
            <w:tcW w:w="850" w:type="dxa"/>
          </w:tcPr>
          <w:p w14:paraId="39D0EE20" w14:textId="19DD6DCF" w:rsidR="00A130AA" w:rsidRPr="005D3B91" w:rsidRDefault="00A130AA" w:rsidP="005666FB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2.4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1F4C127A" w14:textId="02AE66FE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FB9463E" w14:textId="3C1F0392" w:rsidR="00A130AA" w:rsidRPr="005D3B91" w:rsidRDefault="009C48BF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99.1</w:t>
            </w:r>
          </w:p>
        </w:tc>
        <w:tc>
          <w:tcPr>
            <w:tcW w:w="851" w:type="dxa"/>
          </w:tcPr>
          <w:p w14:paraId="67557EC6" w14:textId="39130940" w:rsidR="00A130AA" w:rsidRPr="005D3B91" w:rsidRDefault="009C48BF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5.1)</w:t>
            </w:r>
          </w:p>
        </w:tc>
        <w:tc>
          <w:tcPr>
            <w:tcW w:w="236" w:type="dxa"/>
          </w:tcPr>
          <w:p w14:paraId="065D4BB4" w14:textId="77777777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0167F80E" w14:textId="769D3D68" w:rsidR="00A130AA" w:rsidRPr="005D3B91" w:rsidRDefault="00EA1854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0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850" w:type="dxa"/>
          </w:tcPr>
          <w:p w14:paraId="420E5830" w14:textId="2E53DBED" w:rsidR="00A130AA" w:rsidRPr="005D3B91" w:rsidRDefault="00EA1854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3.9)</w:t>
            </w:r>
          </w:p>
        </w:tc>
        <w:tc>
          <w:tcPr>
            <w:tcW w:w="236" w:type="dxa"/>
          </w:tcPr>
          <w:p w14:paraId="50936D2F" w14:textId="77777777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5D6EA512" w14:textId="71968CA8" w:rsidR="00A130AA" w:rsidRPr="005D3B91" w:rsidRDefault="00C95638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09.0</w:t>
            </w:r>
          </w:p>
        </w:tc>
        <w:tc>
          <w:tcPr>
            <w:tcW w:w="992" w:type="dxa"/>
          </w:tcPr>
          <w:p w14:paraId="4FA234E2" w14:textId="44447C56" w:rsidR="00A130AA" w:rsidRPr="005D3B91" w:rsidRDefault="00EA1854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4.8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</w:tr>
      <w:tr w:rsidR="005D3B91" w:rsidRPr="005D3B91" w14:paraId="02CF1866" w14:textId="1CD39ABF" w:rsidTr="00C666BA">
        <w:tc>
          <w:tcPr>
            <w:tcW w:w="3828" w:type="dxa"/>
          </w:tcPr>
          <w:p w14:paraId="5038389D" w14:textId="1E6FFE15" w:rsidR="00A130AA" w:rsidRPr="005D3B91" w:rsidRDefault="00A130AA" w:rsidP="005666FB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ceptive vocabulary: Rasch score</w:t>
            </w:r>
          </w:p>
        </w:tc>
        <w:tc>
          <w:tcPr>
            <w:tcW w:w="850" w:type="dxa"/>
          </w:tcPr>
          <w:p w14:paraId="74C848D2" w14:textId="6D6612B0" w:rsidR="00A130AA" w:rsidRPr="005D3B91" w:rsidRDefault="00A130AA" w:rsidP="005666FB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28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6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.2</w:t>
            </w:r>
          </w:p>
        </w:tc>
        <w:tc>
          <w:tcPr>
            <w:tcW w:w="851" w:type="dxa"/>
          </w:tcPr>
          <w:p w14:paraId="38A4556E" w14:textId="4BAD63D3" w:rsidR="00A130AA" w:rsidRPr="005D3B91" w:rsidRDefault="00A130AA" w:rsidP="005666FB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1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4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.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4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136E2498" w14:textId="01E257E6" w:rsidR="00A130AA" w:rsidRPr="005D3B91" w:rsidRDefault="00A130AA" w:rsidP="005666FB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037EA793" w14:textId="4993B52F" w:rsidR="00A130AA" w:rsidRPr="005D3B91" w:rsidRDefault="00AE5B2A" w:rsidP="005666FB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94.8</w:t>
            </w:r>
            <w:r w:rsidR="00A130A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</w:p>
        </w:tc>
        <w:tc>
          <w:tcPr>
            <w:tcW w:w="850" w:type="dxa"/>
          </w:tcPr>
          <w:p w14:paraId="2CEF6967" w14:textId="261F6263" w:rsidR="00A130AA" w:rsidRPr="005D3B91" w:rsidRDefault="00A130AA" w:rsidP="005666FB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3.0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77AB5454" w14:textId="77B1BDE4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C6F08CC" w14:textId="42BA8E38" w:rsidR="00A130AA" w:rsidRPr="005D3B91" w:rsidRDefault="009C48BF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98.8</w:t>
            </w:r>
          </w:p>
        </w:tc>
        <w:tc>
          <w:tcPr>
            <w:tcW w:w="851" w:type="dxa"/>
          </w:tcPr>
          <w:p w14:paraId="0FCD84B6" w14:textId="2BC350EB" w:rsidR="00A130AA" w:rsidRPr="005D3B91" w:rsidRDefault="009C48BF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4.0)</w:t>
            </w:r>
          </w:p>
        </w:tc>
        <w:tc>
          <w:tcPr>
            <w:tcW w:w="236" w:type="dxa"/>
          </w:tcPr>
          <w:p w14:paraId="33761606" w14:textId="77777777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05E0615C" w14:textId="5063AB75" w:rsidR="00A130AA" w:rsidRPr="005D3B91" w:rsidRDefault="00EA1854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0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6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850" w:type="dxa"/>
          </w:tcPr>
          <w:p w14:paraId="0687749E" w14:textId="351729B1" w:rsidR="00A130AA" w:rsidRPr="005D3B91" w:rsidRDefault="00EA1854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3.4)</w:t>
            </w:r>
          </w:p>
        </w:tc>
        <w:tc>
          <w:tcPr>
            <w:tcW w:w="236" w:type="dxa"/>
          </w:tcPr>
          <w:p w14:paraId="533EEE65" w14:textId="77777777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66C67210" w14:textId="125519CA" w:rsidR="00A130AA" w:rsidRPr="005D3B91" w:rsidRDefault="00C95638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08.0</w:t>
            </w:r>
          </w:p>
        </w:tc>
        <w:tc>
          <w:tcPr>
            <w:tcW w:w="992" w:type="dxa"/>
          </w:tcPr>
          <w:p w14:paraId="7CE4404A" w14:textId="72058518" w:rsidR="00A130AA" w:rsidRPr="005D3B91" w:rsidRDefault="00EA1854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4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</w:tr>
      <w:tr w:rsidR="005D3B91" w:rsidRPr="005D3B91" w14:paraId="465DED8C" w14:textId="5B834BD8" w:rsidTr="00C666BA">
        <w:tc>
          <w:tcPr>
            <w:tcW w:w="3828" w:type="dxa"/>
          </w:tcPr>
          <w:p w14:paraId="24C2084C" w14:textId="0AEBD202" w:rsidR="00966A8C" w:rsidRPr="005D3B91" w:rsidRDefault="00966A8C" w:rsidP="00966A8C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850" w:type="dxa"/>
          </w:tcPr>
          <w:p w14:paraId="58100FA8" w14:textId="222884F4" w:rsidR="00966A8C" w:rsidRPr="005D3B91" w:rsidRDefault="00966A8C" w:rsidP="00966A8C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.5</w:t>
            </w:r>
          </w:p>
        </w:tc>
        <w:tc>
          <w:tcPr>
            <w:tcW w:w="851" w:type="dxa"/>
          </w:tcPr>
          <w:p w14:paraId="5DE7BA86" w14:textId="40C2851C" w:rsidR="00966A8C" w:rsidRPr="005D3B91" w:rsidRDefault="00966A8C" w:rsidP="00966A8C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2.4)</w:t>
            </w:r>
          </w:p>
        </w:tc>
        <w:tc>
          <w:tcPr>
            <w:tcW w:w="236" w:type="dxa"/>
          </w:tcPr>
          <w:p w14:paraId="1DEB8CBD" w14:textId="132ADC63" w:rsidR="00966A8C" w:rsidRPr="005D3B91" w:rsidRDefault="00966A8C" w:rsidP="00966A8C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7082E1E9" w14:textId="3AF607F2" w:rsidR="00966A8C" w:rsidRPr="005D3B91" w:rsidRDefault="00966A8C" w:rsidP="00966A8C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6.0</w:t>
            </w:r>
          </w:p>
        </w:tc>
        <w:tc>
          <w:tcPr>
            <w:tcW w:w="850" w:type="dxa"/>
          </w:tcPr>
          <w:p w14:paraId="68218AC6" w14:textId="271DD541" w:rsidR="00966A8C" w:rsidRPr="005D3B91" w:rsidRDefault="00966A8C" w:rsidP="00966A8C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2.2)</w:t>
            </w:r>
          </w:p>
        </w:tc>
        <w:tc>
          <w:tcPr>
            <w:tcW w:w="236" w:type="dxa"/>
          </w:tcPr>
          <w:p w14:paraId="69D5B3C1" w14:textId="78CEC6B1" w:rsidR="00966A8C" w:rsidRPr="005D3B91" w:rsidRDefault="00966A8C" w:rsidP="00966A8C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42FD216" w14:textId="0A17FCAB" w:rsidR="00966A8C" w:rsidRPr="005D3B91" w:rsidRDefault="00966A8C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.8</w:t>
            </w:r>
          </w:p>
        </w:tc>
        <w:tc>
          <w:tcPr>
            <w:tcW w:w="851" w:type="dxa"/>
          </w:tcPr>
          <w:p w14:paraId="058C9C1C" w14:textId="726539BC" w:rsidR="00966A8C" w:rsidRPr="005D3B91" w:rsidRDefault="00966A8C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2.2)</w:t>
            </w:r>
          </w:p>
        </w:tc>
        <w:tc>
          <w:tcPr>
            <w:tcW w:w="236" w:type="dxa"/>
          </w:tcPr>
          <w:p w14:paraId="79761801" w14:textId="77777777" w:rsidR="00966A8C" w:rsidRPr="005D3B91" w:rsidRDefault="00966A8C" w:rsidP="00966A8C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085C9302" w14:textId="24D81DE6" w:rsidR="00966A8C" w:rsidRPr="005D3B91" w:rsidRDefault="00C95638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.9</w:t>
            </w:r>
          </w:p>
        </w:tc>
        <w:tc>
          <w:tcPr>
            <w:tcW w:w="850" w:type="dxa"/>
          </w:tcPr>
          <w:p w14:paraId="093C0737" w14:textId="58892537" w:rsidR="00966A8C" w:rsidRPr="005D3B91" w:rsidRDefault="00966A8C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2.1)</w:t>
            </w:r>
          </w:p>
        </w:tc>
        <w:tc>
          <w:tcPr>
            <w:tcW w:w="236" w:type="dxa"/>
          </w:tcPr>
          <w:p w14:paraId="0139ECEB" w14:textId="40C5F712" w:rsidR="00966A8C" w:rsidRPr="005D3B91" w:rsidRDefault="00966A8C" w:rsidP="00966A8C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75F4B279" w14:textId="0A1CFE19" w:rsidR="00966A8C" w:rsidRPr="005D3B91" w:rsidRDefault="00966A8C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6.3</w:t>
            </w:r>
          </w:p>
        </w:tc>
        <w:tc>
          <w:tcPr>
            <w:tcW w:w="992" w:type="dxa"/>
          </w:tcPr>
          <w:p w14:paraId="57018C23" w14:textId="373D434C" w:rsidR="00966A8C" w:rsidRPr="005D3B91" w:rsidRDefault="00966A8C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2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</w:tr>
      <w:tr w:rsidR="005D3B91" w:rsidRPr="005D3B91" w14:paraId="508E8F01" w14:textId="7169FF6A" w:rsidTr="00C666BA">
        <w:tc>
          <w:tcPr>
            <w:tcW w:w="3828" w:type="dxa"/>
          </w:tcPr>
          <w:p w14:paraId="1CD94561" w14:textId="14858060" w:rsidR="00A130AA" w:rsidRPr="005D3B91" w:rsidRDefault="00A130AA" w:rsidP="001128E3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12 years</w:t>
            </w:r>
          </w:p>
        </w:tc>
        <w:tc>
          <w:tcPr>
            <w:tcW w:w="850" w:type="dxa"/>
          </w:tcPr>
          <w:p w14:paraId="515FA5D7" w14:textId="42C50EE5" w:rsidR="00A130AA" w:rsidRPr="005D3B91" w:rsidRDefault="00A130A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1C6EE60F" w14:textId="7B359345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657C8AE3" w14:textId="77777777" w:rsidR="00A130AA" w:rsidRPr="005D3B91" w:rsidRDefault="00A130AA" w:rsidP="001128E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5E92491" w14:textId="77777777" w:rsidR="00A130AA" w:rsidRPr="005D3B91" w:rsidRDefault="00A130AA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0C2CC36B" w14:textId="77777777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2C519359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90A47FA" w14:textId="77777777" w:rsidR="00A130AA" w:rsidRPr="005D3B91" w:rsidRDefault="00A130AA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0393DF8E" w14:textId="77777777" w:rsidR="00A130AA" w:rsidRPr="005D3B91" w:rsidRDefault="00A130AA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54A598F6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24D7FC6" w14:textId="77777777" w:rsidR="00A130AA" w:rsidRPr="005D3B91" w:rsidRDefault="00A130AA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5A30AAA1" w14:textId="77777777" w:rsidR="00A130AA" w:rsidRPr="005D3B91" w:rsidRDefault="00A130AA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6380E19A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6C454F9" w14:textId="77777777" w:rsidR="00A130AA" w:rsidRPr="005D3B91" w:rsidRDefault="00A130AA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0A788A82" w14:textId="77777777" w:rsidR="00A130AA" w:rsidRPr="005D3B91" w:rsidRDefault="00A130AA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</w:p>
        </w:tc>
      </w:tr>
      <w:tr w:rsidR="005D3B91" w:rsidRPr="005D3B91" w14:paraId="1699BAB6" w14:textId="4D666096" w:rsidTr="00C666BA">
        <w:tc>
          <w:tcPr>
            <w:tcW w:w="3828" w:type="dxa"/>
          </w:tcPr>
          <w:p w14:paraId="0A5781D1" w14:textId="438D4490" w:rsidR="00A130AA" w:rsidRPr="005D3B91" w:rsidRDefault="00A130AA" w:rsidP="005666FB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athematics: Percentage correct</w:t>
            </w:r>
          </w:p>
        </w:tc>
        <w:tc>
          <w:tcPr>
            <w:tcW w:w="850" w:type="dxa"/>
          </w:tcPr>
          <w:p w14:paraId="4A4CE990" w14:textId="638712A0" w:rsidR="00A130AA" w:rsidRPr="005D3B91" w:rsidRDefault="00A130AA" w:rsidP="005666FB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3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7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.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</w:t>
            </w:r>
          </w:p>
        </w:tc>
        <w:tc>
          <w:tcPr>
            <w:tcW w:w="851" w:type="dxa"/>
          </w:tcPr>
          <w:p w14:paraId="0810F2C2" w14:textId="4A591FE2" w:rsidR="00A130AA" w:rsidRPr="005D3B91" w:rsidRDefault="00540D20" w:rsidP="005666FB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5.9)</w:t>
            </w:r>
          </w:p>
        </w:tc>
        <w:tc>
          <w:tcPr>
            <w:tcW w:w="236" w:type="dxa"/>
          </w:tcPr>
          <w:p w14:paraId="0D3DA458" w14:textId="69E067A4" w:rsidR="00A130AA" w:rsidRPr="005D3B91" w:rsidRDefault="00A130AA" w:rsidP="005666FB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10D6695C" w14:textId="7207908E" w:rsidR="00A130AA" w:rsidRPr="005D3B91" w:rsidRDefault="00AE5B2A" w:rsidP="005666FB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43.9</w:t>
            </w:r>
          </w:p>
        </w:tc>
        <w:tc>
          <w:tcPr>
            <w:tcW w:w="850" w:type="dxa"/>
          </w:tcPr>
          <w:p w14:paraId="0C94BA67" w14:textId="6FD393D4" w:rsidR="00A130AA" w:rsidRPr="005D3B91" w:rsidRDefault="00A130AA" w:rsidP="005666FB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.2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40BFBBF0" w14:textId="2FA9769A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BFDDD40" w14:textId="6C73E293" w:rsidR="00A130AA" w:rsidRPr="005D3B91" w:rsidRDefault="009C48BF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46.2</w:t>
            </w:r>
          </w:p>
        </w:tc>
        <w:tc>
          <w:tcPr>
            <w:tcW w:w="851" w:type="dxa"/>
          </w:tcPr>
          <w:p w14:paraId="5CBFC4FC" w14:textId="55CD4B98" w:rsidR="00A130AA" w:rsidRPr="005D3B91" w:rsidRDefault="009C48BF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6.4)</w:t>
            </w:r>
          </w:p>
        </w:tc>
        <w:tc>
          <w:tcPr>
            <w:tcW w:w="236" w:type="dxa"/>
          </w:tcPr>
          <w:p w14:paraId="7D95E9E5" w14:textId="77777777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01BF6AD4" w14:textId="1A84DEC0" w:rsidR="00A130AA" w:rsidRPr="005D3B91" w:rsidRDefault="00EA1854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4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850" w:type="dxa"/>
          </w:tcPr>
          <w:p w14:paraId="08F9CD14" w14:textId="3211CF2B" w:rsidR="00A130AA" w:rsidRPr="005D3B91" w:rsidRDefault="00EA1854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7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7455C453" w14:textId="77777777" w:rsidR="00A130AA" w:rsidRPr="005D3B91" w:rsidRDefault="00A130AA" w:rsidP="005666FB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779006A4" w14:textId="635AA486" w:rsidR="00A130AA" w:rsidRPr="005D3B91" w:rsidRDefault="00C95638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3.1</w:t>
            </w:r>
          </w:p>
        </w:tc>
        <w:tc>
          <w:tcPr>
            <w:tcW w:w="992" w:type="dxa"/>
          </w:tcPr>
          <w:p w14:paraId="6B943FA5" w14:textId="2658CF92" w:rsidR="00A130AA" w:rsidRPr="005D3B91" w:rsidRDefault="00EA1854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5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0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</w:tr>
      <w:tr w:rsidR="005D3B91" w:rsidRPr="005D3B91" w14:paraId="01BE2DF8" w14:textId="315A7F06" w:rsidTr="00C666BA">
        <w:tc>
          <w:tcPr>
            <w:tcW w:w="3828" w:type="dxa"/>
          </w:tcPr>
          <w:p w14:paraId="7C4D69A1" w14:textId="218320D0" w:rsidR="00A130AA" w:rsidRPr="005D3B91" w:rsidRDefault="00A130AA" w:rsidP="001128E3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ceptive vocabulary: Percentage correct</w:t>
            </w:r>
          </w:p>
        </w:tc>
        <w:tc>
          <w:tcPr>
            <w:tcW w:w="850" w:type="dxa"/>
          </w:tcPr>
          <w:p w14:paraId="0AA675F2" w14:textId="1A503739" w:rsidR="00A130AA" w:rsidRPr="005D3B91" w:rsidRDefault="00AE5B2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69</w:t>
            </w:r>
            <w:r w:rsidR="00A130A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.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6</w:t>
            </w:r>
          </w:p>
        </w:tc>
        <w:tc>
          <w:tcPr>
            <w:tcW w:w="851" w:type="dxa"/>
          </w:tcPr>
          <w:p w14:paraId="229C8766" w14:textId="36F6E23A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5.0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6A031F21" w14:textId="77777777" w:rsidR="00A130AA" w:rsidRPr="005D3B91" w:rsidRDefault="00A130AA" w:rsidP="001128E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4CE3558" w14:textId="16D87F91" w:rsidR="00A130AA" w:rsidRPr="005D3B91" w:rsidRDefault="00AE5B2A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74.8</w:t>
            </w:r>
          </w:p>
        </w:tc>
        <w:tc>
          <w:tcPr>
            <w:tcW w:w="850" w:type="dxa"/>
          </w:tcPr>
          <w:p w14:paraId="45E12A37" w14:textId="0D4209BC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AE5B2A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2.2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6A1D5120" w14:textId="1337C6FE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E428F82" w14:textId="27F4228D" w:rsidR="00A130AA" w:rsidRPr="005D3B91" w:rsidRDefault="009C48BF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75.8</w:t>
            </w:r>
          </w:p>
        </w:tc>
        <w:tc>
          <w:tcPr>
            <w:tcW w:w="851" w:type="dxa"/>
          </w:tcPr>
          <w:p w14:paraId="23538627" w14:textId="4328609F" w:rsidR="00A130AA" w:rsidRPr="005D3B91" w:rsidRDefault="004737B8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9C48BF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10.8)</w:t>
            </w:r>
          </w:p>
        </w:tc>
        <w:tc>
          <w:tcPr>
            <w:tcW w:w="236" w:type="dxa"/>
          </w:tcPr>
          <w:p w14:paraId="200B5271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5C331378" w14:textId="33175D4D" w:rsidR="00A130AA" w:rsidRPr="005D3B91" w:rsidRDefault="00EA1854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79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6</w:t>
            </w:r>
          </w:p>
        </w:tc>
        <w:tc>
          <w:tcPr>
            <w:tcW w:w="850" w:type="dxa"/>
          </w:tcPr>
          <w:p w14:paraId="3039C465" w14:textId="3A754A2E" w:rsidR="00A130AA" w:rsidRPr="005D3B91" w:rsidRDefault="00EA1854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7.6)</w:t>
            </w:r>
          </w:p>
        </w:tc>
        <w:tc>
          <w:tcPr>
            <w:tcW w:w="236" w:type="dxa"/>
          </w:tcPr>
          <w:p w14:paraId="1D53DC35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3618362A" w14:textId="3A8B72B5" w:rsidR="00A130AA" w:rsidRPr="005D3B91" w:rsidRDefault="00EA1854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79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9</w:t>
            </w:r>
          </w:p>
        </w:tc>
        <w:tc>
          <w:tcPr>
            <w:tcW w:w="992" w:type="dxa"/>
          </w:tcPr>
          <w:p w14:paraId="77C7DA2D" w14:textId="73357C17" w:rsidR="00A130AA" w:rsidRPr="005D3B91" w:rsidRDefault="00EA1854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8.9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</w:tr>
      <w:tr w:rsidR="005D3B91" w:rsidRPr="005D3B91" w14:paraId="1CC67D02" w14:textId="4909D7C0" w:rsidTr="00C666BA">
        <w:tc>
          <w:tcPr>
            <w:tcW w:w="3828" w:type="dxa"/>
          </w:tcPr>
          <w:p w14:paraId="0DBC6AFD" w14:textId="69B25971" w:rsidR="00A130AA" w:rsidRPr="005D3B91" w:rsidRDefault="00A130AA" w:rsidP="001C39E7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850" w:type="dxa"/>
          </w:tcPr>
          <w:p w14:paraId="4A973D89" w14:textId="6F9DCB40" w:rsidR="00A130AA" w:rsidRPr="005D3B91" w:rsidRDefault="00A130AA" w:rsidP="001C39E7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4.9</w:t>
            </w:r>
          </w:p>
        </w:tc>
        <w:tc>
          <w:tcPr>
            <w:tcW w:w="851" w:type="dxa"/>
          </w:tcPr>
          <w:p w14:paraId="77F62170" w14:textId="268D9DCD" w:rsidR="00A130AA" w:rsidRPr="005D3B91" w:rsidRDefault="00A130AA" w:rsidP="001C39E7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.</w:t>
            </w:r>
            <w:r w:rsidR="00966257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7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386DB52F" w14:textId="1B75332D" w:rsidR="00A130AA" w:rsidRPr="005D3B91" w:rsidRDefault="00A130AA" w:rsidP="001C39E7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63CCA16A" w14:textId="73E611C2" w:rsidR="00A130AA" w:rsidRPr="005D3B91" w:rsidRDefault="00A130AA" w:rsidP="001C39E7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.</w:t>
            </w:r>
            <w:r w:rsidR="00966257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</w:t>
            </w:r>
          </w:p>
        </w:tc>
        <w:tc>
          <w:tcPr>
            <w:tcW w:w="850" w:type="dxa"/>
          </w:tcPr>
          <w:p w14:paraId="3C595B71" w14:textId="780A58AC" w:rsidR="00A130AA" w:rsidRPr="005D3B91" w:rsidRDefault="00A130AA" w:rsidP="001C39E7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.6)</w:t>
            </w:r>
          </w:p>
        </w:tc>
        <w:tc>
          <w:tcPr>
            <w:tcW w:w="236" w:type="dxa"/>
          </w:tcPr>
          <w:p w14:paraId="4B15C229" w14:textId="5DD9B7F7" w:rsidR="00A130AA" w:rsidRPr="005D3B91" w:rsidRDefault="00A130AA" w:rsidP="001C39E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45F1E1A" w14:textId="6AF7C00A" w:rsidR="00A130AA" w:rsidRPr="005D3B91" w:rsidRDefault="002647C5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.5</w:t>
            </w:r>
          </w:p>
        </w:tc>
        <w:tc>
          <w:tcPr>
            <w:tcW w:w="851" w:type="dxa"/>
          </w:tcPr>
          <w:p w14:paraId="1786C13F" w14:textId="1CA63C11" w:rsidR="00A130AA" w:rsidRPr="005D3B91" w:rsidRDefault="002647C5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.5)</w:t>
            </w:r>
          </w:p>
        </w:tc>
        <w:tc>
          <w:tcPr>
            <w:tcW w:w="236" w:type="dxa"/>
          </w:tcPr>
          <w:p w14:paraId="0E5B3D56" w14:textId="77777777" w:rsidR="00A130AA" w:rsidRPr="005D3B91" w:rsidRDefault="00A130AA" w:rsidP="001C39E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52D5948B" w14:textId="2D1DA1CF" w:rsidR="00A130AA" w:rsidRPr="005D3B91" w:rsidRDefault="002647C5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5.7 </w:t>
            </w:r>
          </w:p>
        </w:tc>
        <w:tc>
          <w:tcPr>
            <w:tcW w:w="850" w:type="dxa"/>
          </w:tcPr>
          <w:p w14:paraId="58613E7E" w14:textId="51257FF5" w:rsidR="00A130AA" w:rsidRPr="005D3B91" w:rsidRDefault="002647C5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17E4F4DB" w14:textId="77777777" w:rsidR="00A130AA" w:rsidRPr="005D3B91" w:rsidRDefault="00A130AA" w:rsidP="001C39E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6C26DEF5" w14:textId="603578D6" w:rsidR="00A130AA" w:rsidRPr="005D3B91" w:rsidRDefault="002647C5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5.5</w:t>
            </w:r>
          </w:p>
        </w:tc>
        <w:tc>
          <w:tcPr>
            <w:tcW w:w="992" w:type="dxa"/>
          </w:tcPr>
          <w:p w14:paraId="19A6ADB4" w14:textId="6807EFCC" w:rsidR="00A130AA" w:rsidRPr="005D3B91" w:rsidRDefault="002647C5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1.6)</w:t>
            </w:r>
          </w:p>
        </w:tc>
      </w:tr>
      <w:tr w:rsidR="005D3B91" w:rsidRPr="005D3B91" w14:paraId="3315EF7F" w14:textId="2A629AC6" w:rsidTr="00C666BA">
        <w:tc>
          <w:tcPr>
            <w:tcW w:w="3828" w:type="dxa"/>
          </w:tcPr>
          <w:p w14:paraId="34CAC654" w14:textId="2F5B68DB" w:rsidR="004737B8" w:rsidRPr="005D3B91" w:rsidRDefault="004737B8" w:rsidP="004737B8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Self-efficacy</w:t>
            </w:r>
          </w:p>
        </w:tc>
        <w:tc>
          <w:tcPr>
            <w:tcW w:w="850" w:type="dxa"/>
          </w:tcPr>
          <w:p w14:paraId="62274F11" w14:textId="59595458" w:rsidR="004737B8" w:rsidRPr="005D3B91" w:rsidRDefault="004737B8" w:rsidP="004737B8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1" w:type="dxa"/>
          </w:tcPr>
          <w:p w14:paraId="1911351E" w14:textId="58C578D6" w:rsidR="004737B8" w:rsidRPr="005D3B91" w:rsidRDefault="004737B8" w:rsidP="004737B8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442F6FA1" w14:textId="2AB98C80" w:rsidR="004737B8" w:rsidRPr="005D3B91" w:rsidRDefault="004737B8" w:rsidP="004737B8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6ADA4203" w14:textId="52E796B0" w:rsidR="004737B8" w:rsidRPr="005D3B91" w:rsidRDefault="004737B8" w:rsidP="004737B8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0" w:type="dxa"/>
          </w:tcPr>
          <w:p w14:paraId="522354B7" w14:textId="2F8816DA" w:rsidR="004737B8" w:rsidRPr="005D3B91" w:rsidRDefault="004737B8" w:rsidP="004737B8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3075D26A" w14:textId="047379B1" w:rsidR="004737B8" w:rsidRPr="005D3B91" w:rsidRDefault="004737B8" w:rsidP="004737B8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5A7AA3BA" w14:textId="7B9EEEA9" w:rsidR="004737B8" w:rsidRPr="005D3B91" w:rsidRDefault="004737B8" w:rsidP="004737B8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9</w:t>
            </w:r>
          </w:p>
        </w:tc>
        <w:tc>
          <w:tcPr>
            <w:tcW w:w="851" w:type="dxa"/>
          </w:tcPr>
          <w:p w14:paraId="31CDC72E" w14:textId="0CB6791F" w:rsidR="004737B8" w:rsidRPr="005D3B91" w:rsidRDefault="004737B8" w:rsidP="004737B8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677D23D2" w14:textId="77777777" w:rsidR="004737B8" w:rsidRPr="005D3B91" w:rsidRDefault="004737B8" w:rsidP="004737B8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1983E5E6" w14:textId="6275979C" w:rsidR="004737B8" w:rsidRPr="005D3B91" w:rsidRDefault="004737B8" w:rsidP="004737B8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0" w:type="dxa"/>
          </w:tcPr>
          <w:p w14:paraId="20EE0346" w14:textId="54462878" w:rsidR="004737B8" w:rsidRPr="005D3B91" w:rsidRDefault="004737B8" w:rsidP="004737B8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159B94A8" w14:textId="77777777" w:rsidR="004737B8" w:rsidRPr="005D3B91" w:rsidRDefault="004737B8" w:rsidP="004737B8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898" w:type="dxa"/>
          </w:tcPr>
          <w:p w14:paraId="19E6E0F4" w14:textId="1FBF003E" w:rsidR="004737B8" w:rsidRPr="005D3B91" w:rsidRDefault="004737B8" w:rsidP="004737B8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7</w:t>
            </w:r>
          </w:p>
        </w:tc>
        <w:tc>
          <w:tcPr>
            <w:tcW w:w="992" w:type="dxa"/>
          </w:tcPr>
          <w:p w14:paraId="23D8633E" w14:textId="4ED24CF8" w:rsidR="004737B8" w:rsidRPr="005D3B91" w:rsidRDefault="004737B8" w:rsidP="004737B8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</w:tr>
      <w:tr w:rsidR="005D3B91" w:rsidRPr="005D3B91" w14:paraId="3AEBA685" w14:textId="3F63F5AD" w:rsidTr="00C666BA">
        <w:tc>
          <w:tcPr>
            <w:tcW w:w="3828" w:type="dxa"/>
          </w:tcPr>
          <w:p w14:paraId="19831210" w14:textId="0AB7A3CD" w:rsidR="004737B8" w:rsidRPr="005D3B91" w:rsidRDefault="004737B8" w:rsidP="004737B8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Self-esteem</w:t>
            </w:r>
          </w:p>
        </w:tc>
        <w:tc>
          <w:tcPr>
            <w:tcW w:w="850" w:type="dxa"/>
          </w:tcPr>
          <w:p w14:paraId="5458A922" w14:textId="5305A4BC" w:rsidR="004737B8" w:rsidRPr="005D3B91" w:rsidRDefault="004737B8" w:rsidP="004737B8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1" w:type="dxa"/>
          </w:tcPr>
          <w:p w14:paraId="685D5577" w14:textId="1E19D067" w:rsidR="004737B8" w:rsidRPr="005D3B91" w:rsidRDefault="004737B8" w:rsidP="004737B8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5FA4A772" w14:textId="5F5CC22D" w:rsidR="004737B8" w:rsidRPr="005D3B91" w:rsidRDefault="004737B8" w:rsidP="004737B8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4AB8ABDC" w14:textId="198CCC9C" w:rsidR="004737B8" w:rsidRPr="005D3B91" w:rsidRDefault="004737B8" w:rsidP="004737B8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7</w:t>
            </w:r>
          </w:p>
        </w:tc>
        <w:tc>
          <w:tcPr>
            <w:tcW w:w="850" w:type="dxa"/>
          </w:tcPr>
          <w:p w14:paraId="29A602E5" w14:textId="77A7755E" w:rsidR="004737B8" w:rsidRPr="005D3B91" w:rsidRDefault="004737B8" w:rsidP="004737B8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60C9DB37" w14:textId="77777777" w:rsidR="004737B8" w:rsidRPr="005D3B91" w:rsidRDefault="004737B8" w:rsidP="004737B8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93D7871" w14:textId="70C2BA9F" w:rsidR="004737B8" w:rsidRPr="005D3B91" w:rsidRDefault="004737B8" w:rsidP="004737B8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1" w:type="dxa"/>
          </w:tcPr>
          <w:p w14:paraId="5CFE8EEA" w14:textId="797E6B5B" w:rsidR="004737B8" w:rsidRPr="005D3B91" w:rsidRDefault="004737B8" w:rsidP="004737B8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51633228" w14:textId="77777777" w:rsidR="004737B8" w:rsidRPr="005D3B91" w:rsidRDefault="004737B8" w:rsidP="004737B8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3BBBC55" w14:textId="19490FC1" w:rsidR="004737B8" w:rsidRPr="005D3B91" w:rsidRDefault="004737B8" w:rsidP="004737B8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0" w:type="dxa"/>
          </w:tcPr>
          <w:p w14:paraId="345D5ABF" w14:textId="22EE18F6" w:rsidR="004737B8" w:rsidRPr="005D3B91" w:rsidRDefault="004737B8" w:rsidP="004737B8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58682B8F" w14:textId="77777777" w:rsidR="004737B8" w:rsidRPr="005D3B91" w:rsidRDefault="004737B8" w:rsidP="004737B8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8FF1EAE" w14:textId="21CE81D4" w:rsidR="004737B8" w:rsidRPr="005D3B91" w:rsidRDefault="004737B8" w:rsidP="004737B8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7</w:t>
            </w:r>
          </w:p>
        </w:tc>
        <w:tc>
          <w:tcPr>
            <w:tcW w:w="992" w:type="dxa"/>
          </w:tcPr>
          <w:p w14:paraId="78D4B181" w14:textId="0A575EDC" w:rsidR="004737B8" w:rsidRPr="005D3B91" w:rsidRDefault="004737B8" w:rsidP="004737B8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</w:tr>
      <w:tr w:rsidR="005D3B91" w:rsidRPr="005D3B91" w14:paraId="104D5E7B" w14:textId="12AAA2E5" w:rsidTr="00C666BA">
        <w:tc>
          <w:tcPr>
            <w:tcW w:w="3828" w:type="dxa"/>
          </w:tcPr>
          <w:p w14:paraId="24FA4A07" w14:textId="6052BABB" w:rsidR="002647C5" w:rsidRPr="005D3B91" w:rsidRDefault="002647C5" w:rsidP="002647C5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lationships with peers</w:t>
            </w:r>
          </w:p>
        </w:tc>
        <w:tc>
          <w:tcPr>
            <w:tcW w:w="850" w:type="dxa"/>
          </w:tcPr>
          <w:p w14:paraId="30F6BB1F" w14:textId="1A8DA84D" w:rsidR="002647C5" w:rsidRPr="005D3B91" w:rsidRDefault="002647C5" w:rsidP="002647C5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1" w:type="dxa"/>
          </w:tcPr>
          <w:p w14:paraId="0475602B" w14:textId="32E783C6" w:rsidR="002647C5" w:rsidRPr="005D3B91" w:rsidRDefault="002647C5" w:rsidP="002647C5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25F7052C" w14:textId="76B7077C" w:rsidR="002647C5" w:rsidRPr="005D3B91" w:rsidRDefault="002647C5" w:rsidP="002647C5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108E41A1" w14:textId="49923B03" w:rsidR="002647C5" w:rsidRPr="005D3B91" w:rsidRDefault="002647C5" w:rsidP="002647C5">
            <w:pPr>
              <w:tabs>
                <w:tab w:val="decimal" w:pos="328"/>
              </w:tabs>
              <w:ind w:left="68" w:right="43" w:hanging="6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0" w:type="dxa"/>
          </w:tcPr>
          <w:p w14:paraId="3C786C65" w14:textId="35B51BC1" w:rsidR="002647C5" w:rsidRPr="005D3B91" w:rsidRDefault="002647C5" w:rsidP="002647C5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72E32D4A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B388040" w14:textId="48935DAF" w:rsidR="002647C5" w:rsidRPr="005D3B91" w:rsidRDefault="002647C5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1" w:type="dxa"/>
          </w:tcPr>
          <w:p w14:paraId="7DA5CF42" w14:textId="587DCCC1" w:rsidR="002647C5" w:rsidRPr="005D3B91" w:rsidRDefault="002647C5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2F84B487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994996A" w14:textId="564E3BB1" w:rsidR="002647C5" w:rsidRPr="005D3B91" w:rsidRDefault="002647C5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8</w:t>
            </w:r>
          </w:p>
        </w:tc>
        <w:tc>
          <w:tcPr>
            <w:tcW w:w="850" w:type="dxa"/>
          </w:tcPr>
          <w:p w14:paraId="4EE2ECDD" w14:textId="1254CE52" w:rsidR="002647C5" w:rsidRPr="005D3B91" w:rsidRDefault="002647C5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  <w:tc>
          <w:tcPr>
            <w:tcW w:w="236" w:type="dxa"/>
          </w:tcPr>
          <w:p w14:paraId="7535B398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809AB99" w14:textId="57B34A07" w:rsidR="002647C5" w:rsidRPr="005D3B91" w:rsidRDefault="002647C5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2.7</w:t>
            </w:r>
          </w:p>
        </w:tc>
        <w:tc>
          <w:tcPr>
            <w:tcW w:w="992" w:type="dxa"/>
          </w:tcPr>
          <w:p w14:paraId="3737D693" w14:textId="6238410F" w:rsidR="002647C5" w:rsidRPr="005D3B91" w:rsidRDefault="002647C5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3)</w:t>
            </w:r>
          </w:p>
        </w:tc>
      </w:tr>
      <w:tr w:rsidR="005D3B91" w:rsidRPr="005D3B91" w14:paraId="7E837BF4" w14:textId="742FA5C2" w:rsidTr="00C666BA">
        <w:tc>
          <w:tcPr>
            <w:tcW w:w="3828" w:type="dxa"/>
          </w:tcPr>
          <w:p w14:paraId="3C92260D" w14:textId="191A1916" w:rsidR="002647C5" w:rsidRPr="005D3B91" w:rsidRDefault="002647C5" w:rsidP="002647C5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lationships with parents</w:t>
            </w:r>
          </w:p>
        </w:tc>
        <w:tc>
          <w:tcPr>
            <w:tcW w:w="850" w:type="dxa"/>
          </w:tcPr>
          <w:p w14:paraId="4DCAA7F9" w14:textId="477E49F2" w:rsidR="002647C5" w:rsidRPr="005D3B91" w:rsidRDefault="002647C5" w:rsidP="002647C5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.2</w:t>
            </w:r>
          </w:p>
        </w:tc>
        <w:tc>
          <w:tcPr>
            <w:tcW w:w="851" w:type="dxa"/>
          </w:tcPr>
          <w:p w14:paraId="729AE0D5" w14:textId="2F6F032F" w:rsidR="002647C5" w:rsidRPr="005D3B91" w:rsidRDefault="002647C5" w:rsidP="002647C5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4)</w:t>
            </w:r>
          </w:p>
        </w:tc>
        <w:tc>
          <w:tcPr>
            <w:tcW w:w="236" w:type="dxa"/>
          </w:tcPr>
          <w:p w14:paraId="3AB0425E" w14:textId="50D9E31C" w:rsidR="002647C5" w:rsidRPr="005D3B91" w:rsidRDefault="002647C5" w:rsidP="002647C5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898" w:type="dxa"/>
          </w:tcPr>
          <w:p w14:paraId="16EED4B6" w14:textId="09EEC0BA" w:rsidR="002647C5" w:rsidRPr="005D3B91" w:rsidRDefault="002647C5" w:rsidP="002647C5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.3</w:t>
            </w:r>
          </w:p>
        </w:tc>
        <w:tc>
          <w:tcPr>
            <w:tcW w:w="850" w:type="dxa"/>
          </w:tcPr>
          <w:p w14:paraId="6363054F" w14:textId="30822FCB" w:rsidR="002647C5" w:rsidRPr="005D3B91" w:rsidRDefault="002647C5" w:rsidP="002647C5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0.4)</w:t>
            </w:r>
          </w:p>
        </w:tc>
        <w:tc>
          <w:tcPr>
            <w:tcW w:w="236" w:type="dxa"/>
          </w:tcPr>
          <w:p w14:paraId="68CF9491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D722A2B" w14:textId="33EF46F8" w:rsidR="002647C5" w:rsidRPr="005D3B91" w:rsidRDefault="002647C5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.2</w:t>
            </w:r>
          </w:p>
        </w:tc>
        <w:tc>
          <w:tcPr>
            <w:tcW w:w="851" w:type="dxa"/>
          </w:tcPr>
          <w:p w14:paraId="5A16D344" w14:textId="7D8272AE" w:rsidR="002647C5" w:rsidRPr="005D3B91" w:rsidRDefault="002647C5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4)</w:t>
            </w:r>
          </w:p>
        </w:tc>
        <w:tc>
          <w:tcPr>
            <w:tcW w:w="236" w:type="dxa"/>
          </w:tcPr>
          <w:p w14:paraId="714C1E46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5BFC3F04" w14:textId="4FDFBE9D" w:rsidR="002647C5" w:rsidRPr="005D3B91" w:rsidRDefault="002647C5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.3</w:t>
            </w:r>
          </w:p>
        </w:tc>
        <w:tc>
          <w:tcPr>
            <w:tcW w:w="850" w:type="dxa"/>
          </w:tcPr>
          <w:p w14:paraId="5B49724B" w14:textId="010F511F" w:rsidR="002647C5" w:rsidRPr="005D3B91" w:rsidRDefault="002647C5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0.</w:t>
            </w:r>
            <w:r w:rsidR="00C95638"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4</w:t>
            </w: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6" w:type="dxa"/>
          </w:tcPr>
          <w:p w14:paraId="7D02D8EA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CF8805D" w14:textId="4E3B9068" w:rsidR="002647C5" w:rsidRPr="005D3B91" w:rsidRDefault="002647C5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3.2</w:t>
            </w:r>
          </w:p>
        </w:tc>
        <w:tc>
          <w:tcPr>
            <w:tcW w:w="992" w:type="dxa"/>
          </w:tcPr>
          <w:p w14:paraId="62F6F3F1" w14:textId="5E1FBA13" w:rsidR="002647C5" w:rsidRPr="005D3B91" w:rsidRDefault="002647C5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  <w:shd w:val="clear" w:color="auto" w:fill="FFFFFF"/>
              </w:rPr>
              <w:t>(0.4)</w:t>
            </w:r>
          </w:p>
        </w:tc>
      </w:tr>
      <w:tr w:rsidR="005D3B91" w:rsidRPr="005D3B91" w14:paraId="42C60396" w14:textId="36F9571E" w:rsidTr="00C666BA">
        <w:tc>
          <w:tcPr>
            <w:tcW w:w="3828" w:type="dxa"/>
          </w:tcPr>
          <w:p w14:paraId="06765438" w14:textId="5D75CBF0" w:rsidR="00A130AA" w:rsidRPr="005D3B91" w:rsidRDefault="00A130AA" w:rsidP="001128E3">
            <w:pPr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lastRenderedPageBreak/>
              <w:t>15 years</w:t>
            </w:r>
          </w:p>
        </w:tc>
        <w:tc>
          <w:tcPr>
            <w:tcW w:w="850" w:type="dxa"/>
          </w:tcPr>
          <w:p w14:paraId="0489AD35" w14:textId="77777777" w:rsidR="00A130AA" w:rsidRPr="005D3B91" w:rsidRDefault="00A130A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30C67AF5" w14:textId="77777777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4967E564" w14:textId="77777777" w:rsidR="00A130AA" w:rsidRPr="005D3B91" w:rsidRDefault="00A130AA" w:rsidP="001128E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1D805BF" w14:textId="77777777" w:rsidR="00A130AA" w:rsidRPr="005D3B91" w:rsidRDefault="00A130AA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476130C0" w14:textId="77777777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769810B6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3598F55" w14:textId="77777777" w:rsidR="00A130AA" w:rsidRPr="005D3B91" w:rsidRDefault="00A130AA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648EA68C" w14:textId="77777777" w:rsidR="00A130AA" w:rsidRPr="005D3B91" w:rsidRDefault="00A130AA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764DA4CE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6CA9CCF" w14:textId="77777777" w:rsidR="00A130AA" w:rsidRPr="005D3B91" w:rsidRDefault="00A130AA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7D1CD77C" w14:textId="77777777" w:rsidR="00A130AA" w:rsidRPr="005D3B91" w:rsidRDefault="00A130AA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08263E89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0623D07D" w14:textId="77777777" w:rsidR="00A130AA" w:rsidRPr="005D3B91" w:rsidRDefault="00A130AA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168FE953" w14:textId="77777777" w:rsidR="00A130AA" w:rsidRPr="005D3B91" w:rsidRDefault="00A130AA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</w:p>
        </w:tc>
      </w:tr>
      <w:tr w:rsidR="005D3B91" w:rsidRPr="005D3B91" w14:paraId="63B620F0" w14:textId="29F6DD4F" w:rsidTr="00C666BA">
        <w:tc>
          <w:tcPr>
            <w:tcW w:w="3828" w:type="dxa"/>
          </w:tcPr>
          <w:p w14:paraId="404D4176" w14:textId="4F71C728" w:rsidR="00A130AA" w:rsidRPr="005D3B91" w:rsidRDefault="00A130AA" w:rsidP="001128E3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Mathematics: percentage correct</w:t>
            </w:r>
          </w:p>
        </w:tc>
        <w:tc>
          <w:tcPr>
            <w:tcW w:w="850" w:type="dxa"/>
          </w:tcPr>
          <w:p w14:paraId="6ED521CF" w14:textId="70A2035B" w:rsidR="00A130AA" w:rsidRPr="005D3B91" w:rsidRDefault="00A130AA" w:rsidP="00906D80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5</w:t>
            </w:r>
            <w:r w:rsidRPr="005D3B91">
              <w:rPr>
                <w:rFonts w:ascii="Arial" w:hAnsi="Arial" w:cs="Arial"/>
                <w:color w:val="000000" w:themeColor="text1"/>
              </w:rPr>
              <w:t>.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017EE928" w14:textId="1E42D18B" w:rsidR="00A130AA" w:rsidRPr="005D3B91" w:rsidRDefault="00A130AA" w:rsidP="00906D80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19</w:t>
            </w:r>
            <w:r w:rsidRPr="005D3B91">
              <w:rPr>
                <w:rFonts w:ascii="Arial" w:hAnsi="Arial" w:cs="Arial"/>
                <w:color w:val="000000" w:themeColor="text1"/>
              </w:rPr>
              <w:t>.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1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7CC346D2" w14:textId="77777777" w:rsidR="00A130AA" w:rsidRPr="005D3B91" w:rsidRDefault="00A130AA" w:rsidP="001128E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A80D555" w14:textId="55B27401" w:rsidR="00A130AA" w:rsidRPr="005D3B91" w:rsidRDefault="00AE5B2A" w:rsidP="00906D80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0.3</w:t>
            </w:r>
          </w:p>
        </w:tc>
        <w:tc>
          <w:tcPr>
            <w:tcW w:w="850" w:type="dxa"/>
          </w:tcPr>
          <w:p w14:paraId="6B850A99" w14:textId="1F3C2EE2" w:rsidR="00A130AA" w:rsidRPr="005D3B91" w:rsidRDefault="00A130AA" w:rsidP="00906D80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</w:t>
            </w:r>
            <w:r w:rsidR="00AE5B2A" w:rsidRPr="005D3B91">
              <w:rPr>
                <w:rFonts w:ascii="Arial" w:hAnsi="Arial" w:cs="Arial"/>
                <w:color w:val="000000" w:themeColor="text1"/>
              </w:rPr>
              <w:t>19.2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69F47EEC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4DD98A7" w14:textId="26CF717C" w:rsidR="00A130AA" w:rsidRPr="005D3B91" w:rsidRDefault="00C666BA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3.9</w:t>
            </w:r>
          </w:p>
        </w:tc>
        <w:tc>
          <w:tcPr>
            <w:tcW w:w="851" w:type="dxa"/>
          </w:tcPr>
          <w:p w14:paraId="1FCD6146" w14:textId="5BBF0B94" w:rsidR="00A130AA" w:rsidRPr="005D3B91" w:rsidRDefault="009C48BF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20.5)</w:t>
            </w:r>
          </w:p>
        </w:tc>
        <w:tc>
          <w:tcPr>
            <w:tcW w:w="236" w:type="dxa"/>
          </w:tcPr>
          <w:p w14:paraId="0CE8C68E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B86CE3D" w14:textId="0C6A7B5F" w:rsidR="00A130AA" w:rsidRPr="005D3B91" w:rsidRDefault="00C4416F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50.3</w:t>
            </w:r>
          </w:p>
        </w:tc>
        <w:tc>
          <w:tcPr>
            <w:tcW w:w="850" w:type="dxa"/>
          </w:tcPr>
          <w:p w14:paraId="13BA2843" w14:textId="173DA64C" w:rsidR="00A130AA" w:rsidRPr="005D3B91" w:rsidRDefault="00C666BA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21.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5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4986563F" w14:textId="77777777" w:rsidR="00A130AA" w:rsidRPr="005D3B91" w:rsidRDefault="00A130AA" w:rsidP="00B17307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4D82267" w14:textId="098675AB" w:rsidR="00A130AA" w:rsidRPr="005D3B91" w:rsidRDefault="00C4416F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58.3</w:t>
            </w:r>
          </w:p>
        </w:tc>
        <w:tc>
          <w:tcPr>
            <w:tcW w:w="992" w:type="dxa"/>
          </w:tcPr>
          <w:p w14:paraId="7E94F676" w14:textId="30049DE5" w:rsidR="00A130AA" w:rsidRPr="005D3B91" w:rsidRDefault="00C666BA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20.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2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D3B91" w:rsidRPr="005D3B91" w14:paraId="36900B62" w14:textId="33C01A1C" w:rsidTr="00C666BA">
        <w:tc>
          <w:tcPr>
            <w:tcW w:w="3828" w:type="dxa"/>
          </w:tcPr>
          <w:p w14:paraId="15280665" w14:textId="551D6EE2" w:rsidR="00C666BA" w:rsidRPr="005D3B91" w:rsidRDefault="00C666BA" w:rsidP="00C666BA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ceptive vocabulary: Percentage correct</w:t>
            </w:r>
          </w:p>
        </w:tc>
        <w:tc>
          <w:tcPr>
            <w:tcW w:w="850" w:type="dxa"/>
          </w:tcPr>
          <w:p w14:paraId="3B8A18FF" w14:textId="5029094B" w:rsidR="00C666BA" w:rsidRPr="005D3B91" w:rsidRDefault="00C666BA" w:rsidP="00C666BA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70.6</w:t>
            </w:r>
          </w:p>
        </w:tc>
        <w:tc>
          <w:tcPr>
            <w:tcW w:w="851" w:type="dxa"/>
          </w:tcPr>
          <w:p w14:paraId="3BEDD357" w14:textId="3129A595" w:rsidR="00C666BA" w:rsidRPr="005D3B91" w:rsidRDefault="00C666BA" w:rsidP="00C666BA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6.1)</w:t>
            </w:r>
          </w:p>
        </w:tc>
        <w:tc>
          <w:tcPr>
            <w:tcW w:w="236" w:type="dxa"/>
          </w:tcPr>
          <w:p w14:paraId="2DD18F3E" w14:textId="77777777" w:rsidR="00C666BA" w:rsidRPr="005D3B91" w:rsidRDefault="00C666BA" w:rsidP="00C666B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5B7100CF" w14:textId="3C1BF20F" w:rsidR="00C666BA" w:rsidRPr="005D3B91" w:rsidRDefault="00C666BA" w:rsidP="00C666BA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75.5</w:t>
            </w:r>
          </w:p>
        </w:tc>
        <w:tc>
          <w:tcPr>
            <w:tcW w:w="850" w:type="dxa"/>
          </w:tcPr>
          <w:p w14:paraId="1938E363" w14:textId="46771524" w:rsidR="00C666BA" w:rsidRPr="005D3B91" w:rsidRDefault="00C666BA" w:rsidP="00C666BA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2.8)</w:t>
            </w:r>
          </w:p>
        </w:tc>
        <w:tc>
          <w:tcPr>
            <w:tcW w:w="236" w:type="dxa"/>
          </w:tcPr>
          <w:p w14:paraId="36780CCE" w14:textId="6172D580" w:rsidR="00C666BA" w:rsidRPr="005D3B91" w:rsidRDefault="00C666BA" w:rsidP="00C666BA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08433CD4" w14:textId="6C3FC4FA" w:rsidR="00C666BA" w:rsidRPr="005D3B91" w:rsidRDefault="00C666BA" w:rsidP="00C666BA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77.8</w:t>
            </w:r>
          </w:p>
        </w:tc>
        <w:tc>
          <w:tcPr>
            <w:tcW w:w="851" w:type="dxa"/>
          </w:tcPr>
          <w:p w14:paraId="5B639169" w14:textId="6DB991E1" w:rsidR="00C666BA" w:rsidRPr="005D3B91" w:rsidRDefault="00C666BA" w:rsidP="00C666BA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2.2)</w:t>
            </w:r>
          </w:p>
        </w:tc>
        <w:tc>
          <w:tcPr>
            <w:tcW w:w="236" w:type="dxa"/>
          </w:tcPr>
          <w:p w14:paraId="38F3F87A" w14:textId="77777777" w:rsidR="00C666BA" w:rsidRPr="005D3B91" w:rsidRDefault="00C666BA" w:rsidP="00C666BA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678C60B" w14:textId="68034FE6" w:rsidR="00C666BA" w:rsidRPr="005D3B91" w:rsidRDefault="00C666BA" w:rsidP="00C666BA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83.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850" w:type="dxa"/>
          </w:tcPr>
          <w:p w14:paraId="164B1ED1" w14:textId="2E4A27C5" w:rsidR="00C666BA" w:rsidRPr="005D3B91" w:rsidRDefault="00C666BA" w:rsidP="00C666BA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9.9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54AAC86E" w14:textId="77777777" w:rsidR="00C666BA" w:rsidRPr="005D3B91" w:rsidRDefault="00C666BA" w:rsidP="00C666BA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1C3E662" w14:textId="640D1C8A" w:rsidR="00C666BA" w:rsidRPr="005D3B91" w:rsidRDefault="00C666BA" w:rsidP="00C666BA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79.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6BB666C8" w14:textId="039B7D4C" w:rsidR="00C666BA" w:rsidRPr="005D3B91" w:rsidRDefault="00C666BA" w:rsidP="00C666BA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0.5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D3B91" w:rsidRPr="005D3B91" w14:paraId="1F661ACA" w14:textId="4F91F2DA" w:rsidTr="00C666BA">
        <w:tc>
          <w:tcPr>
            <w:tcW w:w="3828" w:type="dxa"/>
          </w:tcPr>
          <w:p w14:paraId="0BA8940B" w14:textId="708DC8E7" w:rsidR="002647C5" w:rsidRPr="005D3B91" w:rsidRDefault="002647C5" w:rsidP="002647C5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Life satisfaction</w:t>
            </w:r>
          </w:p>
        </w:tc>
        <w:tc>
          <w:tcPr>
            <w:tcW w:w="850" w:type="dxa"/>
          </w:tcPr>
          <w:p w14:paraId="5D440EC9" w14:textId="62B89704" w:rsidR="002647C5" w:rsidRPr="005D3B91" w:rsidRDefault="002647C5" w:rsidP="002647C5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.4</w:t>
            </w:r>
          </w:p>
        </w:tc>
        <w:tc>
          <w:tcPr>
            <w:tcW w:w="851" w:type="dxa"/>
          </w:tcPr>
          <w:p w14:paraId="16F815FB" w14:textId="352FDC81" w:rsidR="002647C5" w:rsidRPr="005D3B91" w:rsidRDefault="002647C5" w:rsidP="002647C5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4)</w:t>
            </w:r>
          </w:p>
        </w:tc>
        <w:tc>
          <w:tcPr>
            <w:tcW w:w="236" w:type="dxa"/>
          </w:tcPr>
          <w:p w14:paraId="466FF34F" w14:textId="77777777" w:rsidR="002647C5" w:rsidRPr="005D3B91" w:rsidRDefault="002647C5" w:rsidP="002647C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FD5EF38" w14:textId="0DEEC8C2" w:rsidR="002647C5" w:rsidRPr="005D3B91" w:rsidRDefault="002647C5" w:rsidP="002647C5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.7</w:t>
            </w:r>
          </w:p>
        </w:tc>
        <w:tc>
          <w:tcPr>
            <w:tcW w:w="850" w:type="dxa"/>
          </w:tcPr>
          <w:p w14:paraId="5D472929" w14:textId="79FD3CB3" w:rsidR="002647C5" w:rsidRPr="005D3B91" w:rsidRDefault="002647C5" w:rsidP="002647C5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4)</w:t>
            </w:r>
          </w:p>
        </w:tc>
        <w:tc>
          <w:tcPr>
            <w:tcW w:w="236" w:type="dxa"/>
          </w:tcPr>
          <w:p w14:paraId="0E02E05D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76150A0" w14:textId="52A288D8" w:rsidR="002647C5" w:rsidRPr="005D3B91" w:rsidRDefault="002647C5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.9</w:t>
            </w:r>
          </w:p>
        </w:tc>
        <w:tc>
          <w:tcPr>
            <w:tcW w:w="851" w:type="dxa"/>
          </w:tcPr>
          <w:p w14:paraId="2517AD48" w14:textId="479AE160" w:rsidR="002647C5" w:rsidRPr="005D3B91" w:rsidRDefault="002647C5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4)</w:t>
            </w:r>
          </w:p>
        </w:tc>
        <w:tc>
          <w:tcPr>
            <w:tcW w:w="236" w:type="dxa"/>
          </w:tcPr>
          <w:p w14:paraId="701CFF32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A7E33C5" w14:textId="6EE0EAE5" w:rsidR="002647C5" w:rsidRPr="005D3B91" w:rsidRDefault="002647C5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5.2</w:t>
            </w:r>
          </w:p>
        </w:tc>
        <w:tc>
          <w:tcPr>
            <w:tcW w:w="850" w:type="dxa"/>
          </w:tcPr>
          <w:p w14:paraId="5DB320AA" w14:textId="250CF933" w:rsidR="002647C5" w:rsidRPr="005D3B91" w:rsidRDefault="002647C5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3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6" w:type="dxa"/>
          </w:tcPr>
          <w:p w14:paraId="1752F198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A2BA3B1" w14:textId="3990C9BD" w:rsidR="002647C5" w:rsidRPr="005D3B91" w:rsidRDefault="002647C5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4.9</w:t>
            </w:r>
          </w:p>
        </w:tc>
        <w:tc>
          <w:tcPr>
            <w:tcW w:w="992" w:type="dxa"/>
          </w:tcPr>
          <w:p w14:paraId="2D1E7A20" w14:textId="696B66B0" w:rsidR="002647C5" w:rsidRPr="005D3B91" w:rsidRDefault="002647C5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1.</w:t>
            </w:r>
            <w:r w:rsidR="00C4416F" w:rsidRPr="005D3B91">
              <w:rPr>
                <w:rFonts w:ascii="Arial" w:hAnsi="Arial" w:cs="Arial"/>
                <w:color w:val="000000" w:themeColor="text1"/>
              </w:rPr>
              <w:t>4</w:t>
            </w:r>
            <w:r w:rsidRPr="005D3B91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D3B91" w:rsidRPr="005D3B91" w14:paraId="2A711011" w14:textId="053FEACE" w:rsidTr="00C666BA">
        <w:tc>
          <w:tcPr>
            <w:tcW w:w="3828" w:type="dxa"/>
          </w:tcPr>
          <w:p w14:paraId="61303614" w14:textId="0A6146B9" w:rsidR="002647C5" w:rsidRPr="005D3B91" w:rsidRDefault="002647C5" w:rsidP="002647C5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Self-efficacy</w:t>
            </w:r>
          </w:p>
        </w:tc>
        <w:tc>
          <w:tcPr>
            <w:tcW w:w="850" w:type="dxa"/>
          </w:tcPr>
          <w:p w14:paraId="119781AC" w14:textId="4D95F3EF" w:rsidR="002647C5" w:rsidRPr="005D3B91" w:rsidRDefault="002647C5" w:rsidP="002647C5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1" w:type="dxa"/>
          </w:tcPr>
          <w:p w14:paraId="7C56663E" w14:textId="7595C0A0" w:rsidR="002647C5" w:rsidRPr="005D3B91" w:rsidRDefault="002647C5" w:rsidP="002647C5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199D52A9" w14:textId="77777777" w:rsidR="002647C5" w:rsidRPr="005D3B91" w:rsidRDefault="002647C5" w:rsidP="002647C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378D3DE" w14:textId="7B89FEA4" w:rsidR="002647C5" w:rsidRPr="005D3B91" w:rsidRDefault="002647C5" w:rsidP="002647C5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850" w:type="dxa"/>
          </w:tcPr>
          <w:p w14:paraId="0D64C784" w14:textId="6241B4B7" w:rsidR="002647C5" w:rsidRPr="005D3B91" w:rsidRDefault="002647C5" w:rsidP="002647C5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6E46BA96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35E5C3D1" w14:textId="570B5D47" w:rsidR="002647C5" w:rsidRPr="005D3B91" w:rsidRDefault="002647C5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851" w:type="dxa"/>
          </w:tcPr>
          <w:p w14:paraId="1EB61D91" w14:textId="6A065025" w:rsidR="002647C5" w:rsidRPr="005D3B91" w:rsidRDefault="002647C5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2B0EA9FF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36479FF" w14:textId="2FE1821A" w:rsidR="002647C5" w:rsidRPr="005D3B91" w:rsidRDefault="002647C5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850" w:type="dxa"/>
          </w:tcPr>
          <w:p w14:paraId="57FC6DE2" w14:textId="7948E1AE" w:rsidR="002647C5" w:rsidRPr="005D3B91" w:rsidRDefault="002647C5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1A381B0A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2CFE6282" w14:textId="1158C028" w:rsidR="002647C5" w:rsidRPr="005D3B91" w:rsidRDefault="002647C5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992" w:type="dxa"/>
          </w:tcPr>
          <w:p w14:paraId="001F97C3" w14:textId="14D0675F" w:rsidR="002647C5" w:rsidRPr="005D3B91" w:rsidRDefault="002647C5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</w:tr>
      <w:tr w:rsidR="005D3B91" w:rsidRPr="005D3B91" w14:paraId="58C208DE" w14:textId="570DCCC9" w:rsidTr="00C666BA">
        <w:tc>
          <w:tcPr>
            <w:tcW w:w="3828" w:type="dxa"/>
          </w:tcPr>
          <w:p w14:paraId="48B12CA4" w14:textId="50E2E3F9" w:rsidR="002647C5" w:rsidRPr="005D3B91" w:rsidRDefault="002647C5" w:rsidP="002647C5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Self-esteem</w:t>
            </w:r>
          </w:p>
        </w:tc>
        <w:tc>
          <w:tcPr>
            <w:tcW w:w="850" w:type="dxa"/>
          </w:tcPr>
          <w:p w14:paraId="500A6BE4" w14:textId="14D74053" w:rsidR="002647C5" w:rsidRPr="005D3B91" w:rsidRDefault="002647C5" w:rsidP="002647C5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1" w:type="dxa"/>
          </w:tcPr>
          <w:p w14:paraId="3AD9DB47" w14:textId="13433982" w:rsidR="002647C5" w:rsidRPr="005D3B91" w:rsidRDefault="002647C5" w:rsidP="002647C5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52BDF747" w14:textId="77777777" w:rsidR="002647C5" w:rsidRPr="005D3B91" w:rsidRDefault="002647C5" w:rsidP="002647C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5CC43961" w14:textId="72D22F63" w:rsidR="002647C5" w:rsidRPr="005D3B91" w:rsidRDefault="002647C5" w:rsidP="002647C5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0" w:type="dxa"/>
          </w:tcPr>
          <w:p w14:paraId="6EDA2F3A" w14:textId="68174343" w:rsidR="002647C5" w:rsidRPr="005D3B91" w:rsidRDefault="002647C5" w:rsidP="002647C5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4352C0FA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52C0AF2" w14:textId="3F72D94F" w:rsidR="002647C5" w:rsidRPr="005D3B91" w:rsidRDefault="002647C5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1" w:type="dxa"/>
          </w:tcPr>
          <w:p w14:paraId="47C6F3E6" w14:textId="340780BF" w:rsidR="002647C5" w:rsidRPr="005D3B91" w:rsidRDefault="002647C5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474592A9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6ED0F02A" w14:textId="35819109" w:rsidR="002647C5" w:rsidRPr="005D3B91" w:rsidRDefault="002647C5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0" w:type="dxa"/>
          </w:tcPr>
          <w:p w14:paraId="30DE09A0" w14:textId="46A5DD69" w:rsidR="002647C5" w:rsidRPr="005D3B91" w:rsidRDefault="002647C5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34D59AAB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F8D32DB" w14:textId="32200550" w:rsidR="002647C5" w:rsidRPr="005D3B91" w:rsidRDefault="002647C5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7</w:t>
            </w:r>
          </w:p>
        </w:tc>
        <w:tc>
          <w:tcPr>
            <w:tcW w:w="992" w:type="dxa"/>
          </w:tcPr>
          <w:p w14:paraId="477616A8" w14:textId="47BDA56B" w:rsidR="002647C5" w:rsidRPr="005D3B91" w:rsidRDefault="002647C5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</w:tr>
      <w:tr w:rsidR="005D3B91" w:rsidRPr="005D3B91" w14:paraId="00C8BFAC" w14:textId="185018E1" w:rsidTr="00C666BA">
        <w:tc>
          <w:tcPr>
            <w:tcW w:w="3828" w:type="dxa"/>
          </w:tcPr>
          <w:p w14:paraId="757915C0" w14:textId="2B50AD36" w:rsidR="002647C5" w:rsidRPr="005D3B91" w:rsidRDefault="002647C5" w:rsidP="002647C5">
            <w:pPr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lationships with peers</w:t>
            </w:r>
          </w:p>
        </w:tc>
        <w:tc>
          <w:tcPr>
            <w:tcW w:w="850" w:type="dxa"/>
          </w:tcPr>
          <w:p w14:paraId="41444B14" w14:textId="02E7C270" w:rsidR="002647C5" w:rsidRPr="005D3B91" w:rsidRDefault="002647C5" w:rsidP="002647C5">
            <w:pPr>
              <w:tabs>
                <w:tab w:val="decimal" w:pos="464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1" w:type="dxa"/>
          </w:tcPr>
          <w:p w14:paraId="7401207E" w14:textId="05EAD229" w:rsidR="002647C5" w:rsidRPr="005D3B91" w:rsidRDefault="002647C5" w:rsidP="002647C5">
            <w:pPr>
              <w:tabs>
                <w:tab w:val="decimal" w:pos="325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6A4886FE" w14:textId="77777777" w:rsidR="002647C5" w:rsidRPr="005D3B91" w:rsidRDefault="002647C5" w:rsidP="002647C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B6FBCF9" w14:textId="779301B6" w:rsidR="002647C5" w:rsidRPr="005D3B91" w:rsidRDefault="002647C5" w:rsidP="002647C5">
            <w:pPr>
              <w:tabs>
                <w:tab w:val="decimal" w:pos="328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0" w:type="dxa"/>
          </w:tcPr>
          <w:p w14:paraId="08B1A295" w14:textId="3EA3469B" w:rsidR="002647C5" w:rsidRPr="005D3B91" w:rsidRDefault="002647C5" w:rsidP="002647C5">
            <w:pPr>
              <w:tabs>
                <w:tab w:val="decimal" w:pos="321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21B6E700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42E2B738" w14:textId="0D762FE0" w:rsidR="002647C5" w:rsidRPr="005D3B91" w:rsidRDefault="002647C5" w:rsidP="00966A8C">
            <w:pPr>
              <w:tabs>
                <w:tab w:val="decimal" w:pos="36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1" w:type="dxa"/>
          </w:tcPr>
          <w:p w14:paraId="0A7291EE" w14:textId="0A174A4B" w:rsidR="002647C5" w:rsidRPr="005D3B91" w:rsidRDefault="002647C5" w:rsidP="00966A8C">
            <w:pPr>
              <w:tabs>
                <w:tab w:val="decimal" w:pos="4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610661BF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1D632A7D" w14:textId="395B13C3" w:rsidR="002647C5" w:rsidRPr="005D3B91" w:rsidRDefault="002647C5" w:rsidP="00966A8C">
            <w:pPr>
              <w:tabs>
                <w:tab w:val="decimal" w:pos="35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850" w:type="dxa"/>
          </w:tcPr>
          <w:p w14:paraId="71266A2B" w14:textId="7611E093" w:rsidR="002647C5" w:rsidRPr="005D3B91" w:rsidRDefault="002647C5" w:rsidP="00966A8C">
            <w:pPr>
              <w:tabs>
                <w:tab w:val="decimal" w:pos="31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  <w:tc>
          <w:tcPr>
            <w:tcW w:w="236" w:type="dxa"/>
          </w:tcPr>
          <w:p w14:paraId="413C1D0B" w14:textId="77777777" w:rsidR="002647C5" w:rsidRPr="005D3B91" w:rsidRDefault="002647C5" w:rsidP="002647C5">
            <w:pPr>
              <w:tabs>
                <w:tab w:val="left" w:pos="3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</w:tcPr>
          <w:p w14:paraId="7AFCC9C0" w14:textId="071AA5A4" w:rsidR="002647C5" w:rsidRPr="005D3B91" w:rsidRDefault="002647C5" w:rsidP="00966A8C">
            <w:pPr>
              <w:tabs>
                <w:tab w:val="decimal" w:pos="367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2.8</w:t>
            </w:r>
          </w:p>
        </w:tc>
        <w:tc>
          <w:tcPr>
            <w:tcW w:w="992" w:type="dxa"/>
          </w:tcPr>
          <w:p w14:paraId="53D72E27" w14:textId="24512DDE" w:rsidR="002647C5" w:rsidRPr="005D3B91" w:rsidRDefault="002647C5" w:rsidP="00966A8C">
            <w:pPr>
              <w:tabs>
                <w:tab w:val="decimal" w:pos="453"/>
              </w:tabs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3)</w:t>
            </w:r>
          </w:p>
        </w:tc>
      </w:tr>
      <w:tr w:rsidR="005D3B91" w:rsidRPr="005D3B91" w14:paraId="771CD4A0" w14:textId="011273C6" w:rsidTr="00C666BA">
        <w:tc>
          <w:tcPr>
            <w:tcW w:w="3828" w:type="dxa"/>
            <w:tcBorders>
              <w:bottom w:val="single" w:sz="4" w:space="0" w:color="auto"/>
            </w:tcBorders>
          </w:tcPr>
          <w:p w14:paraId="4E1188EC" w14:textId="5111BDB8" w:rsidR="00966257" w:rsidRPr="005D3B91" w:rsidRDefault="00966257" w:rsidP="00966257">
            <w:pPr>
              <w:spacing w:after="120"/>
              <w:ind w:left="178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Relationships with par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BEA2F3" w14:textId="6A0D576F" w:rsidR="00966257" w:rsidRPr="005D3B91" w:rsidRDefault="00966257" w:rsidP="00966257">
            <w:pPr>
              <w:tabs>
                <w:tab w:val="decimal" w:pos="464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7DF641" w14:textId="6C21D70E" w:rsidR="00966257" w:rsidRPr="005D3B91" w:rsidRDefault="00966257" w:rsidP="00966257">
            <w:pPr>
              <w:tabs>
                <w:tab w:val="decimal" w:pos="325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05CFB5F" w14:textId="77777777" w:rsidR="00966257" w:rsidRPr="005D3B91" w:rsidRDefault="00966257" w:rsidP="00966257">
            <w:pPr>
              <w:spacing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A244A99" w14:textId="3E155146" w:rsidR="00966257" w:rsidRPr="005D3B91" w:rsidRDefault="00966257" w:rsidP="00966257">
            <w:pPr>
              <w:tabs>
                <w:tab w:val="decimal" w:pos="328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4E9650" w14:textId="41B2E3C2" w:rsidR="00966257" w:rsidRPr="005D3B91" w:rsidRDefault="00966257" w:rsidP="00966257">
            <w:pPr>
              <w:tabs>
                <w:tab w:val="decimal" w:pos="321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AE966E2" w14:textId="77777777" w:rsidR="00966257" w:rsidRPr="005D3B91" w:rsidRDefault="00966257" w:rsidP="00966257">
            <w:pPr>
              <w:tabs>
                <w:tab w:val="left" w:pos="30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4B20D8E" w14:textId="234321C4" w:rsidR="00966257" w:rsidRPr="005D3B91" w:rsidRDefault="00966257" w:rsidP="00966A8C">
            <w:pPr>
              <w:tabs>
                <w:tab w:val="decimal" w:pos="363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4FA4DB" w14:textId="61732781" w:rsidR="00966257" w:rsidRPr="005D3B91" w:rsidRDefault="00966257" w:rsidP="00966A8C">
            <w:pPr>
              <w:tabs>
                <w:tab w:val="decimal" w:pos="467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98CB46" w14:textId="77777777" w:rsidR="00966257" w:rsidRPr="005D3B91" w:rsidRDefault="00966257" w:rsidP="00966257">
            <w:pPr>
              <w:tabs>
                <w:tab w:val="left" w:pos="30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16F47BF" w14:textId="59B05D56" w:rsidR="00966257" w:rsidRPr="005D3B91" w:rsidRDefault="00966257" w:rsidP="00966A8C">
            <w:pPr>
              <w:tabs>
                <w:tab w:val="decimal" w:pos="357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6B85A5" w14:textId="5DF9A15B" w:rsidR="00966257" w:rsidRPr="005D3B91" w:rsidRDefault="00966257" w:rsidP="00966A8C">
            <w:pPr>
              <w:tabs>
                <w:tab w:val="decimal" w:pos="317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BC3B59" w14:textId="77777777" w:rsidR="00966257" w:rsidRPr="005D3B91" w:rsidRDefault="00966257" w:rsidP="00966257">
            <w:pPr>
              <w:tabs>
                <w:tab w:val="left" w:pos="30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546DB47" w14:textId="0481A465" w:rsidR="00966257" w:rsidRPr="005D3B91" w:rsidRDefault="00966257" w:rsidP="00966A8C">
            <w:pPr>
              <w:tabs>
                <w:tab w:val="decimal" w:pos="367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F03218" w14:textId="3A0A61F9" w:rsidR="00966257" w:rsidRPr="005D3B91" w:rsidRDefault="00966257" w:rsidP="00966A8C">
            <w:pPr>
              <w:tabs>
                <w:tab w:val="decimal" w:pos="453"/>
              </w:tabs>
              <w:spacing w:after="120"/>
              <w:rPr>
                <w:rFonts w:ascii="Arial" w:hAnsi="Arial" w:cs="Arial"/>
                <w:color w:val="000000" w:themeColor="text1"/>
              </w:rPr>
            </w:pPr>
            <w:r w:rsidRPr="005D3B91">
              <w:rPr>
                <w:rFonts w:ascii="Arial" w:hAnsi="Arial" w:cs="Arial"/>
                <w:color w:val="000000" w:themeColor="text1"/>
              </w:rPr>
              <w:t>(0.5)</w:t>
            </w:r>
          </w:p>
        </w:tc>
      </w:tr>
    </w:tbl>
    <w:p w14:paraId="2F5F3400" w14:textId="436F9C31" w:rsidR="00406BA9" w:rsidRPr="005D3B91" w:rsidRDefault="00FC6287">
      <w:pPr>
        <w:rPr>
          <w:rFonts w:ascii="Arial" w:hAnsi="Arial" w:cs="Arial"/>
          <w:color w:val="000000" w:themeColor="text1"/>
        </w:rPr>
      </w:pPr>
      <w:r w:rsidRPr="005D3B91">
        <w:rPr>
          <w:rFonts w:ascii="Arial" w:hAnsi="Arial" w:cs="Arial"/>
          <w:color w:val="000000" w:themeColor="text1"/>
        </w:rPr>
        <w:t xml:space="preserve">* </w:t>
      </w:r>
      <w:r w:rsidR="00130FFD" w:rsidRPr="005D3B91">
        <w:rPr>
          <w:rFonts w:ascii="Arial" w:hAnsi="Arial" w:cs="Arial"/>
          <w:color w:val="000000" w:themeColor="text1"/>
        </w:rPr>
        <w:t>p &lt; .01; ** p &lt; .001</w:t>
      </w:r>
    </w:p>
    <w:p w14:paraId="1DEC8382" w14:textId="157DE493" w:rsidR="00FC6287" w:rsidRPr="005D3B91" w:rsidRDefault="00FC6287">
      <w:pPr>
        <w:rPr>
          <w:rFonts w:ascii="Arial" w:hAnsi="Arial" w:cs="Arial"/>
          <w:color w:val="000000" w:themeColor="text1"/>
        </w:rPr>
      </w:pPr>
    </w:p>
    <w:p w14:paraId="19B6A6C8" w14:textId="77777777" w:rsidR="00FC6287" w:rsidRPr="005D3B91" w:rsidRDefault="00FC6287">
      <w:pPr>
        <w:rPr>
          <w:rFonts w:ascii="Arial" w:hAnsi="Arial" w:cs="Arial"/>
          <w:color w:val="000000" w:themeColor="text1"/>
        </w:rPr>
      </w:pPr>
    </w:p>
    <w:p w14:paraId="77E7149A" w14:textId="770E3E25" w:rsidR="00B17307" w:rsidRPr="005D3B91" w:rsidRDefault="00B17307">
      <w:pPr>
        <w:rPr>
          <w:rFonts w:ascii="Arial" w:hAnsi="Arial" w:cs="Arial"/>
          <w:color w:val="000000" w:themeColor="text1"/>
        </w:rPr>
      </w:pPr>
    </w:p>
    <w:p w14:paraId="78730859" w14:textId="77777777" w:rsidR="00B17307" w:rsidRPr="005D3B91" w:rsidRDefault="00B17307">
      <w:pPr>
        <w:rPr>
          <w:rFonts w:ascii="Arial" w:hAnsi="Arial" w:cs="Arial"/>
          <w:color w:val="000000" w:themeColor="text1"/>
        </w:rPr>
      </w:pPr>
    </w:p>
    <w:sectPr w:rsidR="00B17307" w:rsidRPr="005D3B91" w:rsidSect="00A130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A9"/>
    <w:rsid w:val="00070C26"/>
    <w:rsid w:val="000B65D2"/>
    <w:rsid w:val="00105550"/>
    <w:rsid w:val="001128E3"/>
    <w:rsid w:val="00130FFD"/>
    <w:rsid w:val="001A0E3D"/>
    <w:rsid w:val="001C39E7"/>
    <w:rsid w:val="0020231A"/>
    <w:rsid w:val="002567F2"/>
    <w:rsid w:val="002647C5"/>
    <w:rsid w:val="002705E9"/>
    <w:rsid w:val="00292197"/>
    <w:rsid w:val="003A42F6"/>
    <w:rsid w:val="003A54CC"/>
    <w:rsid w:val="003B27B1"/>
    <w:rsid w:val="00406BA9"/>
    <w:rsid w:val="00420F42"/>
    <w:rsid w:val="00450DF3"/>
    <w:rsid w:val="004737B8"/>
    <w:rsid w:val="00540D20"/>
    <w:rsid w:val="005574A6"/>
    <w:rsid w:val="005666FB"/>
    <w:rsid w:val="005D3878"/>
    <w:rsid w:val="005D3B91"/>
    <w:rsid w:val="007273EE"/>
    <w:rsid w:val="00775D74"/>
    <w:rsid w:val="008430CB"/>
    <w:rsid w:val="008B33FF"/>
    <w:rsid w:val="008B5BA0"/>
    <w:rsid w:val="00906D80"/>
    <w:rsid w:val="00907E68"/>
    <w:rsid w:val="00966257"/>
    <w:rsid w:val="00966A8C"/>
    <w:rsid w:val="00980832"/>
    <w:rsid w:val="009C48BF"/>
    <w:rsid w:val="00A130AA"/>
    <w:rsid w:val="00A14722"/>
    <w:rsid w:val="00A21548"/>
    <w:rsid w:val="00A45C05"/>
    <w:rsid w:val="00A555DD"/>
    <w:rsid w:val="00AE5B2A"/>
    <w:rsid w:val="00B17307"/>
    <w:rsid w:val="00B46A27"/>
    <w:rsid w:val="00C4416F"/>
    <w:rsid w:val="00C666BA"/>
    <w:rsid w:val="00C95638"/>
    <w:rsid w:val="00CD4E9B"/>
    <w:rsid w:val="00D65C57"/>
    <w:rsid w:val="00D86FCC"/>
    <w:rsid w:val="00D9479A"/>
    <w:rsid w:val="00E548E2"/>
    <w:rsid w:val="00EA1854"/>
    <w:rsid w:val="00EB5423"/>
    <w:rsid w:val="00F03D1B"/>
    <w:rsid w:val="00FC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DF6F2"/>
  <w15:chartTrackingRefBased/>
  <w15:docId w15:val="{DBE5E8A6-1089-EB45-81E3-24748859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2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obinson</dc:creator>
  <cp:keywords/>
  <dc:description/>
  <cp:lastModifiedBy>Phuong Dinh</cp:lastModifiedBy>
  <cp:revision>2</cp:revision>
  <dcterms:created xsi:type="dcterms:W3CDTF">2023-01-13T22:15:00Z</dcterms:created>
  <dcterms:modified xsi:type="dcterms:W3CDTF">2023-01-13T22:15:00Z</dcterms:modified>
</cp:coreProperties>
</file>